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B4966" w14:textId="77777777" w:rsidR="00281EF8" w:rsidRPr="00100806" w:rsidRDefault="00281EF8" w:rsidP="00281EF8">
      <w:pPr>
        <w:spacing w:line="276" w:lineRule="auto"/>
        <w:rPr>
          <w:rFonts w:ascii="Times New Roman" w:hAnsi="Times New Roman" w:cs="Times New Roman"/>
          <w:b/>
          <w:sz w:val="22"/>
          <w:szCs w:val="22"/>
          <w:lang w:val="en-CA"/>
        </w:rPr>
      </w:pPr>
      <w:bookmarkStart w:id="0" w:name="_Hlk42249115"/>
      <w:r w:rsidRPr="00FB58DE">
        <w:rPr>
          <w:rFonts w:ascii="Times New Roman" w:hAnsi="Times New Roman" w:cs="Times New Roman"/>
          <w:b/>
          <w:lang w:val="en-CA"/>
        </w:rPr>
        <w:t>Title</w:t>
      </w:r>
    </w:p>
    <w:p w14:paraId="1957377E" w14:textId="2D5A3B9F" w:rsidR="007325E3" w:rsidRPr="00FB58DE" w:rsidRDefault="007325E3" w:rsidP="007325E3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bookmarkStart w:id="1" w:name="_Hlk40783961"/>
      <w:proofErr w:type="spellStart"/>
      <w:r w:rsidRPr="00FB58DE">
        <w:rPr>
          <w:rFonts w:ascii="Times New Roman" w:hAnsi="Times New Roman" w:cs="Times New Roman"/>
          <w:color w:val="201F1E"/>
          <w:sz w:val="20"/>
          <w:szCs w:val="20"/>
        </w:rPr>
        <w:t>Phylogenomics</w:t>
      </w:r>
      <w:proofErr w:type="spellEnd"/>
      <w:r w:rsidRPr="00FB58DE">
        <w:rPr>
          <w:rFonts w:ascii="Times New Roman" w:hAnsi="Times New Roman" w:cs="Times New Roman"/>
          <w:color w:val="201F1E"/>
          <w:sz w:val="20"/>
          <w:szCs w:val="20"/>
        </w:rPr>
        <w:t xml:space="preserve"> reveals</w:t>
      </w:r>
      <w:r>
        <w:rPr>
          <w:rFonts w:ascii="Times New Roman" w:hAnsi="Times New Roman" w:cs="Times New Roman"/>
          <w:color w:val="201F1E"/>
          <w:sz w:val="20"/>
          <w:szCs w:val="20"/>
        </w:rPr>
        <w:t xml:space="preserve"> viral</w:t>
      </w:r>
      <w:r w:rsidRPr="005C3EDA">
        <w:rPr>
          <w:rFonts w:ascii="Times New Roman" w:hAnsi="Times New Roman" w:cs="Times New Roman"/>
          <w:color w:val="201F1E"/>
          <w:sz w:val="20"/>
          <w:szCs w:val="20"/>
        </w:rPr>
        <w:t xml:space="preserve"> </w:t>
      </w:r>
      <w:r w:rsidRPr="00FB58DE">
        <w:rPr>
          <w:rFonts w:ascii="Times New Roman" w:hAnsi="Times New Roman" w:cs="Times New Roman"/>
          <w:color w:val="201F1E"/>
          <w:sz w:val="20"/>
          <w:szCs w:val="20"/>
        </w:rPr>
        <w:t>sources,</w:t>
      </w:r>
      <w:r>
        <w:rPr>
          <w:rFonts w:ascii="Times New Roman" w:hAnsi="Times New Roman" w:cs="Times New Roman"/>
          <w:color w:val="201F1E"/>
          <w:sz w:val="20"/>
          <w:szCs w:val="20"/>
        </w:rPr>
        <w:t xml:space="preserve"> </w:t>
      </w:r>
      <w:r w:rsidRPr="00FB58DE">
        <w:rPr>
          <w:rFonts w:ascii="Times New Roman" w:hAnsi="Times New Roman" w:cs="Times New Roman"/>
          <w:color w:val="201F1E"/>
          <w:sz w:val="20"/>
          <w:szCs w:val="20"/>
        </w:rPr>
        <w:t xml:space="preserve">transmission, and </w:t>
      </w:r>
      <w:ins w:id="2" w:author="Calvin Sjaarda" w:date="2021-01-21T11:57:00Z">
        <w:r w:rsidR="006E7854">
          <w:rPr>
            <w:rFonts w:ascii="Times New Roman" w:hAnsi="Times New Roman" w:cs="Times New Roman"/>
            <w:color w:val="201F1E"/>
            <w:sz w:val="20"/>
            <w:szCs w:val="20"/>
          </w:rPr>
          <w:t xml:space="preserve">potential </w:t>
        </w:r>
      </w:ins>
      <w:r w:rsidRPr="00FB58DE">
        <w:rPr>
          <w:rFonts w:ascii="Times New Roman" w:hAnsi="Times New Roman" w:cs="Times New Roman"/>
          <w:color w:val="201F1E"/>
          <w:sz w:val="20"/>
          <w:szCs w:val="20"/>
        </w:rPr>
        <w:t>superinfection in early-stage COVID-19 patients in Ontario, Canada</w:t>
      </w:r>
    </w:p>
    <w:bookmarkEnd w:id="1"/>
    <w:p w14:paraId="5C2C539C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2B90687B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lang w:val="en-CA"/>
        </w:rPr>
      </w:pPr>
      <w:r w:rsidRPr="00FB58DE">
        <w:rPr>
          <w:rFonts w:ascii="Times New Roman" w:hAnsi="Times New Roman" w:cs="Times New Roman"/>
          <w:b/>
          <w:lang w:val="en-CA"/>
        </w:rPr>
        <w:t>Short title</w:t>
      </w:r>
    </w:p>
    <w:p w14:paraId="5E05043C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SARS-CoV-2 genomes from Canadian patients</w:t>
      </w:r>
    </w:p>
    <w:p w14:paraId="01804B91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31DF9E04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lang w:val="en-CA"/>
        </w:rPr>
      </w:pPr>
      <w:r w:rsidRPr="00FB58DE">
        <w:rPr>
          <w:rFonts w:ascii="Times New Roman" w:hAnsi="Times New Roman" w:cs="Times New Roman"/>
          <w:b/>
          <w:lang w:val="en-CA"/>
        </w:rPr>
        <w:t>Authors</w:t>
      </w:r>
    </w:p>
    <w:p w14:paraId="6ABDDCF6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</w:pPr>
      <w:bookmarkStart w:id="3" w:name="_Hlk42083632"/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Calvin P Sjaarda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,2*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Nazneen Rustom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2,3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Gerald A Evans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4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5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6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>, D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avid Huang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7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Santiago Perez-Patrigeon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4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Melissa L Hudson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,2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Henry Wong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8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</w:t>
      </w:r>
      <w:r w:rsidRPr="00E87DD6">
        <w:rPr>
          <w:rFonts w:ascii="Times New Roman" w:hAnsi="Times New Roman" w:cs="Times New Roman"/>
          <w:bCs/>
          <w:sz w:val="20"/>
          <w:szCs w:val="20"/>
          <w:lang w:val="en-CA"/>
        </w:rPr>
        <w:t>Zhengxin Sun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7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, 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T Hugh Guan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9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Muhammad Ayub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2,3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Claudio N Soares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,2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</w:t>
      </w:r>
      <w:r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Robert I Colautti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7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†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, Prameet M Sheth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5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6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,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8,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0†</w:t>
      </w:r>
    </w:p>
    <w:bookmarkEnd w:id="3"/>
    <w:p w14:paraId="10D2C916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14:paraId="01790898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/>
          <w:lang w:val="en-CA"/>
        </w:rPr>
      </w:pPr>
      <w:r w:rsidRPr="00FB58DE">
        <w:rPr>
          <w:rFonts w:ascii="Times New Roman" w:hAnsi="Times New Roman" w:cs="Times New Roman"/>
          <w:b/>
          <w:lang w:val="en-CA"/>
        </w:rPr>
        <w:t>Affiliations</w:t>
      </w:r>
    </w:p>
    <w:p w14:paraId="1B4B5A28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Queen's Genomics Lab at Ongwanada (QGLO), Ongwanada Resource Center, Kingston, Ontario, Canada, K7M8A6</w:t>
      </w:r>
    </w:p>
    <w:p w14:paraId="34CE6715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2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epartment of Psychiatry, Queen’s University, Kingston, Ontario, Canada, K7L3N6</w:t>
      </w:r>
    </w:p>
    <w:p w14:paraId="6D555898" w14:textId="77777777" w:rsidR="00281EF8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3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Centre for Neuroscience Studies, Queen’s University, Kingston, Ontario Canada, K7L3N6</w:t>
      </w:r>
    </w:p>
    <w:p w14:paraId="7E34BE1B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4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epartment of Medicine, Division of Infectious Diseases, Queen’s University, Kingston, Ontario</w:t>
      </w:r>
    </w:p>
    <w:p w14:paraId="486E1635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5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epartment of Pathology and Molecular Medicine, Queen’s University, Kingston, Ontario, Canada</w:t>
      </w:r>
    </w:p>
    <w:p w14:paraId="4256C798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6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epartment of Biomedical &amp; Molecular Sciences, Queen’s University, Kingston, Ontario</w:t>
      </w:r>
    </w:p>
    <w:p w14:paraId="1633F1FB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7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Biology Department, Queen’s University, Kingston, Ontario, Canada</w:t>
      </w:r>
    </w:p>
    <w:p w14:paraId="61D6E2E7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8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ivision of Microbiology, Kingston Health Sciences Center, Kingston, Ontario, Canada</w:t>
      </w:r>
    </w:p>
    <w:p w14:paraId="0BCBA504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9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Department of Family Medicine, Queen’s University, Kingston, Ontario, Canada</w:t>
      </w:r>
    </w:p>
    <w:p w14:paraId="1E864FEA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>10</w:t>
      </w:r>
      <w:r w:rsidRPr="00FB58DE">
        <w:rPr>
          <w:rFonts w:ascii="Times New Roman" w:hAnsi="Times New Roman" w:cs="Times New Roman"/>
          <w:bCs/>
          <w:sz w:val="20"/>
          <w:szCs w:val="20"/>
          <w:vertAlign w:val="superscript"/>
          <w:lang w:val="en-CA"/>
        </w:rPr>
        <w:t xml:space="preserve"> </w:t>
      </w: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Gastrointestinal Disease Research Unit, Kingston Health Sciences Center, Kingston, Ontario.</w:t>
      </w:r>
    </w:p>
    <w:p w14:paraId="21B48619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25892881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†These authors contributed equally to this work</w:t>
      </w:r>
    </w:p>
    <w:p w14:paraId="19E391EA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</w:p>
    <w:p w14:paraId="4A618890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*Corresponding Author</w:t>
      </w:r>
    </w:p>
    <w:p w14:paraId="1AC0CBE4" w14:textId="77777777" w:rsidR="00281EF8" w:rsidRPr="00FB58DE" w:rsidRDefault="00281EF8" w:rsidP="00281EF8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>Calvin P Sjaarda, PhD</w:t>
      </w:r>
    </w:p>
    <w:p w14:paraId="715A998E" w14:textId="53DE30F9" w:rsidR="0083517B" w:rsidRDefault="00281EF8" w:rsidP="00281EF8">
      <w:pPr>
        <w:spacing w:line="276" w:lineRule="auto"/>
        <w:rPr>
          <w:rStyle w:val="Hyperlink"/>
          <w:rFonts w:ascii="Times New Roman" w:hAnsi="Times New Roman" w:cs="Times New Roman"/>
          <w:bCs/>
          <w:sz w:val="20"/>
          <w:szCs w:val="20"/>
          <w:lang w:val="en-CA"/>
        </w:rPr>
      </w:pPr>
      <w:r w:rsidRPr="00FB58DE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Email: </w:t>
      </w:r>
      <w:hyperlink r:id="rId6" w:history="1">
        <w:r w:rsidR="0093162D" w:rsidRPr="008B19DB">
          <w:rPr>
            <w:rStyle w:val="Hyperlink"/>
            <w:rFonts w:ascii="Times New Roman" w:hAnsi="Times New Roman" w:cs="Times New Roman"/>
            <w:bCs/>
            <w:sz w:val="20"/>
            <w:szCs w:val="20"/>
            <w:lang w:val="en-CA"/>
          </w:rPr>
          <w:t>calvin.sjaarda@queensu.ca</w:t>
        </w:r>
      </w:hyperlink>
      <w:bookmarkEnd w:id="0"/>
    </w:p>
    <w:p w14:paraId="57927FAB" w14:textId="77777777" w:rsidR="0093162D" w:rsidRDefault="0093162D" w:rsidP="0094343B">
      <w:pPr>
        <w:spacing w:after="160" w:line="259" w:lineRule="auto"/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CA"/>
        </w:rPr>
      </w:pPr>
    </w:p>
    <w:p w14:paraId="68C5E272" w14:textId="1E87B75F" w:rsidR="0094343B" w:rsidRPr="0094343B" w:rsidRDefault="0094343B" w:rsidP="0094343B">
      <w:pPr>
        <w:spacing w:after="160" w:line="259" w:lineRule="auto"/>
        <w:rPr>
          <w:rFonts w:ascii="Times New Roman" w:hAnsi="Times New Roman" w:cs="Times New Roman"/>
          <w:bCs/>
          <w:color w:val="0563C1" w:themeColor="hyperlink"/>
          <w:sz w:val="20"/>
          <w:szCs w:val="20"/>
          <w:u w:val="single"/>
          <w:lang w:val="en-CA"/>
        </w:rPr>
        <w:sectPr w:rsidR="0094343B" w:rsidRPr="0094343B" w:rsidSect="0093162D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B04CA5C" w14:textId="2FC04D81" w:rsidR="00803C0E" w:rsidRPr="00322866" w:rsidRDefault="002156D3" w:rsidP="00971DAF">
      <w:pPr>
        <w:ind w:right="4"/>
        <w:rPr>
          <w:rFonts w:ascii="Times New Roman" w:hAnsi="Times New Roman" w:cs="Times New Roman"/>
          <w:sz w:val="20"/>
          <w:szCs w:val="20"/>
          <w:lang w:val="en-CA"/>
        </w:rPr>
      </w:pPr>
      <w:bookmarkStart w:id="4" w:name="_Hlk52792736"/>
      <w:bookmarkStart w:id="5" w:name="_Hlk49870274"/>
      <w:bookmarkStart w:id="6" w:name="_Hlk48049068"/>
      <w:r w:rsidRPr="0083517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 w:rsidR="00893DB9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1</w:t>
      </w:r>
      <w:bookmarkEnd w:id="4"/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. Summary of </w:t>
      </w:r>
      <w:r w:rsidR="009A1B7D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SARS-CoV-2 viral load, 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sequencing</w:t>
      </w:r>
      <w:r w:rsidR="009A1B7D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reads, coverage</w:t>
      </w:r>
      <w:r w:rsidR="00601445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, and variants called by the Ion Torrent and the Nanopore </w:t>
      </w:r>
      <w:proofErr w:type="spellStart"/>
      <w:r w:rsidR="00601445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MinION</w:t>
      </w:r>
      <w:proofErr w:type="spellEnd"/>
      <w:r w:rsidR="00601445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sequencing platforms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for each </w:t>
      </w:r>
      <w:r w:rsidR="009A1B7D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COVID-19 positive sample</w:t>
      </w:r>
      <w:r w:rsidR="00AE62E4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="00D854B4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9A6ECC" w:rsidRPr="00322866">
        <w:rPr>
          <w:rFonts w:ascii="Times New Roman" w:hAnsi="Times New Roman" w:cs="Times New Roman"/>
          <w:sz w:val="20"/>
          <w:szCs w:val="20"/>
          <w:lang w:val="en-CA"/>
        </w:rPr>
        <w:t>Several samples had insufficient number of mapped reads, coverage, or coverage uniformity which ma</w:t>
      </w:r>
      <w:r w:rsidR="00714F59">
        <w:rPr>
          <w:rFonts w:ascii="Times New Roman" w:hAnsi="Times New Roman" w:cs="Times New Roman"/>
          <w:sz w:val="20"/>
          <w:szCs w:val="20"/>
          <w:lang w:val="en-CA"/>
        </w:rPr>
        <w:t>d</w:t>
      </w:r>
      <w:r w:rsidR="009A6ECC" w:rsidRPr="00322866">
        <w:rPr>
          <w:rFonts w:ascii="Times New Roman" w:hAnsi="Times New Roman" w:cs="Times New Roman"/>
          <w:sz w:val="20"/>
          <w:szCs w:val="20"/>
          <w:lang w:val="en-CA"/>
        </w:rPr>
        <w:t>e variant calling and generation of a consensus sequences unachievable (shown by grey highlighting).</w:t>
      </w:r>
      <w:bookmarkEnd w:id="5"/>
    </w:p>
    <w:tbl>
      <w:tblPr>
        <w:tblW w:w="11736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AE62E4" w:rsidRPr="00322866" w14:paraId="05B2FED7" w14:textId="77777777" w:rsidTr="00AE62E4">
        <w:trPr>
          <w:trHeight w:val="2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2A8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bookmarkStart w:id="7" w:name="_Hlk48049076"/>
            <w:bookmarkEnd w:id="6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ample 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E96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CA" w:eastAsia="en-CA"/>
              </w:rPr>
              <w:t>T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valu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44ADE" w14:textId="2C8C0263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on Torrent Mapped read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0BE0" w14:textId="65739751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on Torrent Cover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97981" w14:textId="1E80EB26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on Torrent Coverage uniformit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6F745" w14:textId="52C9D9C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on Torrent Number of variant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8EEC0" w14:textId="172F300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nION</w:t>
            </w:r>
            <w:proofErr w:type="spell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Mapped read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300A" w14:textId="5CD272F1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nION</w:t>
            </w:r>
            <w:proofErr w:type="spell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Cover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C5E0" w14:textId="10907420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nION</w:t>
            </w:r>
            <w:proofErr w:type="spell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Number of variants</w:t>
            </w:r>
          </w:p>
        </w:tc>
      </w:tr>
      <w:tr w:rsidR="00AE62E4" w:rsidRPr="00322866" w14:paraId="0CC2F4FC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72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93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17C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582,9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A8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2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DA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.8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F1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B19" w14:textId="4113E48D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15,19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FD5" w14:textId="6462189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370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85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21CC6BEB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0D5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E8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809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429,3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1DC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3D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.4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17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FF9" w14:textId="3333C6E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78,36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50B5" w14:textId="2255DA5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118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40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7159C55D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CC0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B7C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C1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730,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CAB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,8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D9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.8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33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2EA" w14:textId="64F25E2E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20,3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9F9" w14:textId="52A6A0CF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498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D61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2D9070B0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6EC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B0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91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429,1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74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,8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99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9.6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8F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B6C" w14:textId="5A395803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73,01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B0D9" w14:textId="5D74178A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127.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3AA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303C3A82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D1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5D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5E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9,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EA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,3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C0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.5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A15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EDB" w14:textId="4A3E7C7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99,13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0B24" w14:textId="49B7EA0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466.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E2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3634F6BF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663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2A4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796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148,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4B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,5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098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2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FBC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736" w14:textId="34CA26C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74,21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2A5" w14:textId="2F996FF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161.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0E5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</w:tr>
      <w:tr w:rsidR="00AE62E4" w:rsidRPr="00322866" w14:paraId="779C4C5F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0B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D5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38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368,6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897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2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32E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ED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087" w14:textId="37759461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91,94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466" w14:textId="2C69791A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375.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03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5F18C907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C76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B40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2D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573,6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107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,7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469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13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ED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ED8" w14:textId="36C17A1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83,47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29EB" w14:textId="6557A586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084.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A5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241A8ADC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FA7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64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DAD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316,8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5D6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,9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C09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9.1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2B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445" w14:textId="04D9E8B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54,08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2EBA" w14:textId="6E75DFA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818.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03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42BE6CD5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E45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2C2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28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044,7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CCA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,1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77E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.1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DE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659" w14:textId="5C96161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05,55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422" w14:textId="2A501082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129.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783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7EF8B6F3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0A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86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F5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082,0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B7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,0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36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.6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0C9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4689" w14:textId="5562538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0,300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529" w14:textId="7BBD5AC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38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30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1C98E69A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921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7E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565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252,7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820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,5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75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1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1E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D3B" w14:textId="49A804E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05,51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9BF" w14:textId="364B2453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478.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520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57A689BE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D8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784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8B7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790,5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80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,3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4A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2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1D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887" w14:textId="5DE77D1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74,99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CCE" w14:textId="14B6724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174.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4A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7F844914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296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CB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CC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731,4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AA5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,7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17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2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0B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7FA" w14:textId="3B1282B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31,58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DDD7" w14:textId="6F34E83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634.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478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01C394C1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D3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DF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77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512,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20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,2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24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1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CE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2ECB" w14:textId="502E111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70,79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E05" w14:textId="5BBE3A8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120.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B5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3B39B90C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676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2E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8D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429,7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83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6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23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5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E4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0026" w14:textId="1252219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98,76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126" w14:textId="2BD8739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260.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57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3C2694C4" w14:textId="77777777" w:rsidTr="00D854B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80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264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46AE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9627B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D69E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36F2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8AF" w14:textId="73DFFC0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63,71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F95A" w14:textId="29D7F958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026.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B2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7BD888AB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A6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0D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AB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6,8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C25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,7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6C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7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87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C7DD" w14:textId="72D414F2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81,36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275" w14:textId="5D857E5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242.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CA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AE62E4" w:rsidRPr="00322866" w14:paraId="14271D8F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F2D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EF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66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277,3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530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,5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CA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09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B90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5EA" w14:textId="4D346C8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86,19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C90" w14:textId="654D5DA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114.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FE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497167FF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58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A7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91E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541,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12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,1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D84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9.14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40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F4CF" w14:textId="640E750E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81,74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183" w14:textId="4C85869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210.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DDC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</w:tr>
      <w:tr w:rsidR="00AE62E4" w:rsidRPr="00322866" w14:paraId="4D531A32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4C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8F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C1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2,1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E2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50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28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55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A50" w14:textId="19AD8C6E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01,694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B6E1" w14:textId="555F8531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446.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B1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198CA0DD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AA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7D5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86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470,9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2B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9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44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5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30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84D7" w14:textId="31F1127B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91,62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AC9" w14:textId="37AF265D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170.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311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42A508C5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49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D29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DD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105,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341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,3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C1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.22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A8B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DF1" w14:textId="085ECD3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85,49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AE2" w14:textId="65B6FA5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297.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31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15D7D0CA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35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F96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C00F6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3,1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1CF5A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0A04A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.77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62535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910" w14:textId="37F3198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3,875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718" w14:textId="5C207F0D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31.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3B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AE62E4" w:rsidRPr="00322866" w14:paraId="7BA550BE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862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64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98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356,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809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,2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450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7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00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02B" w14:textId="042767DA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99,98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A4C" w14:textId="3455D6D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2,442.7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60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</w:tr>
      <w:tr w:rsidR="00AE62E4" w:rsidRPr="00322866" w14:paraId="1F1C481B" w14:textId="77777777" w:rsidTr="00AE62E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6F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75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FF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562,3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24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,6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76F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.2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DA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C88" w14:textId="76C7C9D1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18,863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2D1" w14:textId="0CFF2C5E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508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2DF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76CB1E76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F27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F9E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73ABE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22,9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96766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9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489A0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9746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465CB" w14:textId="69965CE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00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201AD" w14:textId="4876B4B4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3.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7170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AE62E4" w:rsidRPr="00322866" w14:paraId="4075D56E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9A8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17BC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16140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49,0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0B13C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6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01AA68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F322B5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76C2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NA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D958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NA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EF33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</w:tr>
      <w:tr w:rsidR="00AE62E4" w:rsidRPr="00322866" w14:paraId="06FBE5B2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C33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2A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8616A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0,7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20F74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8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BAAE5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E1F43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20BE9" w14:textId="3989F865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7,77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F9076" w14:textId="0D1CB83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.1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5B5C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AE62E4" w:rsidRPr="00322866" w14:paraId="61B736F6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92F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E0A6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030384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29,5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AAB62C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,9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1B79F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5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22091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37878" w14:textId="7D0B1FD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7,266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16785" w14:textId="77BF9DFC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4.9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D0E3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AE62E4" w:rsidRPr="00322866" w14:paraId="526BD6B8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532F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076B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01697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36D82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4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0F7B0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.71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EEB499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2641" w14:textId="2ED1838D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19,12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8D4" w14:textId="17C83C5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,510.8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637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AE62E4" w:rsidRPr="00322866" w14:paraId="3EF39A52" w14:textId="77777777" w:rsidTr="008B0B74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296A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6F71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FE3B2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61,28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2F7592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3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BE435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5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2B6B8E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9EA78" w14:textId="36B08939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14,16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4ED2A" w14:textId="2D8D10BF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6.6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B297D" w14:textId="77777777" w:rsidR="00AE62E4" w:rsidRPr="00322866" w:rsidRDefault="00AE62E4" w:rsidP="00AE62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</w:tbl>
    <w:p w14:paraId="74F96C6E" w14:textId="61F40800" w:rsidR="00AE62E4" w:rsidRDefault="00AE62E4">
      <w:pPr>
        <w:spacing w:after="160" w:line="259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2437BBDE" w14:textId="42CCB371" w:rsidR="00803C0E" w:rsidRPr="00322866" w:rsidRDefault="002156D3" w:rsidP="00971DAF">
      <w:pPr>
        <w:ind w:right="4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083517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893DB9">
        <w:rPr>
          <w:rFonts w:ascii="Times New Roman" w:hAnsi="Times New Roman" w:cs="Times New Roman"/>
          <w:b/>
          <w:bCs/>
          <w:sz w:val="20"/>
          <w:szCs w:val="20"/>
          <w:lang w:val="en-CA"/>
        </w:rPr>
        <w:t>2</w:t>
      </w:r>
      <w:r w:rsidR="00971DAF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.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7E0914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Forty-</w:t>
      </w:r>
      <w:r w:rsidR="00646C37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six</w:t>
      </w:r>
      <w:r w:rsidR="007E0914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variants were observed in </w:t>
      </w:r>
      <w:r w:rsidR="00F0142B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twenty-</w:t>
      </w:r>
      <w:r w:rsidR="00646C37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seven</w:t>
      </w:r>
      <w:r w:rsidR="00803C0E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SARS-CoV-2 viral genome sequences</w:t>
      </w:r>
      <w:r w:rsidR="007E0914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isolated from COVID-19 cases in Eastern Ontario, Canada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764"/>
        <w:gridCol w:w="1240"/>
        <w:gridCol w:w="717"/>
        <w:gridCol w:w="2100"/>
        <w:gridCol w:w="1660"/>
        <w:gridCol w:w="2280"/>
        <w:gridCol w:w="820"/>
        <w:gridCol w:w="1334"/>
        <w:gridCol w:w="1276"/>
      </w:tblGrid>
      <w:tr w:rsidR="00005C24" w:rsidRPr="00322866" w14:paraId="33F4A923" w14:textId="77777777" w:rsidTr="00253C3D">
        <w:trPr>
          <w:trHeight w:val="675"/>
        </w:trPr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7"/>
          <w:p w14:paraId="751F3C0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ariant pos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DBE1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typ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350F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5622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GVS_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25C6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GVS_P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F180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ffec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9C91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# samples carrying variant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ECAB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on Torrent quality score</w:t>
            </w:r>
          </w:p>
          <w:p w14:paraId="41340C7C" w14:textId="7406C6A0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-10log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B288E" w14:textId="5D59530D" w:rsidR="00253C3D" w:rsidRPr="00322866" w:rsidRDefault="00253C3D" w:rsidP="00253C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nION</w:t>
            </w:r>
            <w:proofErr w:type="spell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quality score</w:t>
            </w:r>
          </w:p>
          <w:p w14:paraId="04CFD395" w14:textId="26FF8FCD" w:rsidR="00005C24" w:rsidRPr="00322866" w:rsidRDefault="00253C3D" w:rsidP="00253C3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-10logP)</w:t>
            </w:r>
          </w:p>
        </w:tc>
      </w:tr>
      <w:tr w:rsidR="00005C24" w:rsidRPr="00322866" w14:paraId="0E7B7099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B6C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E18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DDD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E4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-25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5A5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A1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pstream_gen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4AB" w14:textId="67944B44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4FA8" w14:textId="768043E8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9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A7F7" w14:textId="3EB99779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90.3</w:t>
            </w:r>
          </w:p>
        </w:tc>
      </w:tr>
      <w:tr w:rsidR="00005C24" w:rsidRPr="00322866" w14:paraId="18384D03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419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347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59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5D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794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FA1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5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D1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8F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1BD6" w14:textId="6CCF2280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96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AE4C" w14:textId="1407142E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71.2</w:t>
            </w:r>
          </w:p>
        </w:tc>
      </w:tr>
      <w:tr w:rsidR="00005C24" w:rsidRPr="00322866" w14:paraId="6249BF06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36CB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74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CD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05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151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175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y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7Ty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192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0D6" w14:textId="7CA07ED6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7EED" w14:textId="754AC0DE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11E2" w14:textId="2698D449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03.8</w:t>
            </w:r>
          </w:p>
        </w:tc>
      </w:tr>
      <w:tr w:rsidR="00005C24" w:rsidRPr="00322866" w14:paraId="348D42CD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4A9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E6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5B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7DB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77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58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Phe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24Ph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58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27E" w14:textId="05A8FEDF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E529" w14:textId="2DC84724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4A7B" w14:textId="03B0A1BD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68.8</w:t>
            </w:r>
          </w:p>
        </w:tc>
      </w:tr>
      <w:tr w:rsidR="00005C24" w:rsidRPr="00322866" w14:paraId="07C699DD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DFA6" w14:textId="6BEB8A20" w:rsidR="00005C24" w:rsidRPr="00322866" w:rsidRDefault="00A723F1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a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5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DC64" w14:textId="506B51D0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B030" w14:textId="236FBFAC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DC56" w14:textId="59026DDB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793</w:t>
            </w:r>
            <w:r w:rsidR="009F7872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79E1" w14:textId="7C117E68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Gl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31As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6DC7" w14:textId="1FD86E30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9144" w14:textId="2A397CC5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C961" w14:textId="6E13E984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4277" w14:textId="2BBDD95C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57.9</w:t>
            </w:r>
          </w:p>
        </w:tc>
      </w:tr>
      <w:tr w:rsidR="00005C24" w:rsidRPr="00322866" w14:paraId="13680701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C581" w14:textId="28B9B0AB" w:rsidR="00005C24" w:rsidRPr="00322866" w:rsidRDefault="00A723F1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a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6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BBCE" w14:textId="05E63E6F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B4C9" w14:textId="3B025E90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72E3" w14:textId="29BBD95F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796delinsA&gt;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4FA5" w14:textId="7374E3F7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Gl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33Glyfs*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5D55" w14:textId="12746B15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meshift_substitutio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48FE" w14:textId="20B5206C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2A8A" w14:textId="46E5DC3B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CA0B" w14:textId="7BA26978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57.9</w:t>
            </w:r>
          </w:p>
        </w:tc>
      </w:tr>
      <w:tr w:rsidR="00005C24" w:rsidRPr="00322866" w14:paraId="2B42BF47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E74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E2A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1E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3A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3108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8B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sp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36Gl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416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93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7237" w14:textId="2DC36658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73BC" w14:textId="19C9ECC0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96.2</w:t>
            </w:r>
          </w:p>
        </w:tc>
      </w:tr>
      <w:tr w:rsidR="00005C24" w:rsidRPr="00322866" w14:paraId="5D51925D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150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E9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FC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A0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4278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8B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26Th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41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ED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82F8" w14:textId="085D5F99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14E0" w14:textId="77B97367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48.6</w:t>
            </w:r>
          </w:p>
        </w:tc>
      </w:tr>
      <w:tr w:rsidR="00005C24" w:rsidRPr="00322866" w14:paraId="74BA74E3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F472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859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DD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FC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4965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EF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ys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55As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09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D7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60BB" w14:textId="3F29DA9E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9D91A" w14:textId="12CB0132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5.2</w:t>
            </w:r>
          </w:p>
        </w:tc>
      </w:tr>
      <w:tr w:rsidR="00005C24" w:rsidRPr="00322866" w14:paraId="6AC0B1D8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C61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8F1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3F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A79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6581T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6F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Met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94Ly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A0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15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D5C9" w14:textId="7508CA73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73C8" w14:textId="28A5CB24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13.7</w:t>
            </w:r>
          </w:p>
        </w:tc>
      </w:tr>
      <w:tr w:rsidR="00005C24" w:rsidRPr="00322866" w14:paraId="75FB9B31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4C6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30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52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30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8517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7F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39S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C84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B76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C6A8" w14:textId="563DFAC8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E583" w14:textId="705CE020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53.6</w:t>
            </w:r>
          </w:p>
        </w:tc>
      </w:tr>
      <w:tr w:rsidR="00005C24" w:rsidRPr="00322866" w14:paraId="660BAB7E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761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26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B1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7C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9468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21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Phe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56Ph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6F3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1EB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610BF" w14:textId="175B070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45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470D" w14:textId="45497D9D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10.9</w:t>
            </w:r>
          </w:p>
        </w:tc>
      </w:tr>
      <w:tr w:rsidR="00005C24" w:rsidRPr="00322866" w14:paraId="337B83B5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DE95" w14:textId="5AE40CFF" w:rsidR="00005C24" w:rsidRPr="00322866" w:rsidRDefault="00A723F1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b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99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3D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eter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075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C39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9729C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4A4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sn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43Ly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320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B2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A9A0" w14:textId="5537B2FE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47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3C0" w14:textId="165B56FF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5.5</w:t>
            </w:r>
          </w:p>
        </w:tc>
      </w:tr>
      <w:tr w:rsidR="00005C24" w:rsidRPr="00322866" w14:paraId="57FE504C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11F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7F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317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FF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9923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666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08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61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C5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3C9A" w14:textId="44932616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C63A" w14:textId="1B599370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29.1</w:t>
            </w:r>
          </w:p>
        </w:tc>
      </w:tr>
      <w:tr w:rsidR="00005C24" w:rsidRPr="00322866" w14:paraId="7BF66E6C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A69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01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24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C9E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0104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97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rg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68Ar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332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30D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8404" w14:textId="74D63F5E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9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48E0" w14:textId="3C33A5C6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13.5</w:t>
            </w:r>
          </w:p>
        </w:tc>
      </w:tr>
      <w:tr w:rsidR="00005C24" w:rsidRPr="00322866" w14:paraId="5E7C97CC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627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5D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1FF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75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024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02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sn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14As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41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D8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859A" w14:textId="27B205E6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2B9B" w14:textId="45EFD74B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14.1</w:t>
            </w:r>
          </w:p>
        </w:tc>
      </w:tr>
      <w:tr w:rsidR="00005C24" w:rsidRPr="00322866" w14:paraId="7A8ADC65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7D08" w14:textId="04294699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9764" w14:textId="539637DC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97FE" w14:textId="498E778A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BBC0" w14:textId="4D7B649C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1386</w:t>
            </w:r>
            <w:r w:rsidR="0067242A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6B60" w14:textId="38F4FE69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e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96Ph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054F" w14:textId="16D14BDB" w:rsidR="00005C24" w:rsidRPr="00322866" w:rsidRDefault="00520730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BD40" w14:textId="6CEFDFDD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118D" w14:textId="515F75AD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304C4" w14:textId="19A08F8D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4.8</w:t>
            </w:r>
          </w:p>
        </w:tc>
      </w:tr>
      <w:tr w:rsidR="00005C24" w:rsidRPr="00322866" w14:paraId="6A1DF90A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9AE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99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15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90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1651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525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84Le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E9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DB1E" w14:textId="161E53D5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D4B5" w14:textId="0E543BB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F02F" w14:textId="35EEFE51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23.4</w:t>
            </w:r>
          </w:p>
        </w:tc>
      </w:tr>
      <w:tr w:rsidR="00005C24" w:rsidRPr="00322866" w14:paraId="04CF6D3A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6CB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B4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8B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27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1838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07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46S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9A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6EC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5A14" w14:textId="2D8741E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A688" w14:textId="780D442A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53.6</w:t>
            </w:r>
          </w:p>
        </w:tc>
      </w:tr>
      <w:tr w:rsidR="00005C24" w:rsidRPr="00322866" w14:paraId="2E66B676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DA6B" w14:textId="1EF24CA4" w:rsidR="00005C24" w:rsidRPr="00322866" w:rsidRDefault="00521EA5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a</w:t>
            </w:r>
            <w:r w:rsidR="00A723F1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8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0127" w14:textId="6EE52D2C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1D8B" w14:textId="798CC73D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3862" w14:textId="1DDEA7B7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2615</w:t>
            </w:r>
            <w:r w:rsidR="0067242A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EE1B" w14:textId="1DA1B116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Ile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05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47DE" w14:textId="04574A38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DD12" w14:textId="3FDF19DC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004F" w14:textId="1B5BE089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D1CF" w14:textId="283B979D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68.4</w:t>
            </w:r>
          </w:p>
        </w:tc>
      </w:tr>
      <w:tr w:rsidR="00005C24" w:rsidRPr="00322866" w14:paraId="02C9BA35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7EE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4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1F3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5F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02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4143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95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e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15Le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5A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4CE" w14:textId="4C6E4D62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C660" w14:textId="4ACE2294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2E28" w14:textId="53DAA1D1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63.6</w:t>
            </w:r>
          </w:p>
        </w:tc>
      </w:tr>
      <w:tr w:rsidR="00005C24" w:rsidRPr="00322866" w14:paraId="090E2A9F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3888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4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28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91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626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4216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7A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39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82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D22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F298" w14:textId="5367CDD2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25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A0C9" w14:textId="3A466081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87.6</w:t>
            </w:r>
          </w:p>
        </w:tc>
      </w:tr>
      <w:tr w:rsidR="00005C24" w:rsidRPr="00322866" w14:paraId="131F5D69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97C0" w14:textId="6699726C" w:rsidR="00005C24" w:rsidRPr="00322866" w:rsidRDefault="00521EA5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a</w:t>
            </w: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604B" w14:textId="6902F618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D1EC" w14:textId="28C474C2" w:rsidR="00005C24" w:rsidRPr="00322866" w:rsidRDefault="009F7872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18CF" w14:textId="3AAD59E9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6663</w:t>
            </w:r>
            <w:r w:rsidR="0067242A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A161" w14:textId="01C87083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55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DA76" w14:textId="10ADF6EC" w:rsidR="00005C24" w:rsidRPr="00322866" w:rsidRDefault="009052BB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3AC6" w14:textId="05447EBE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BCC8" w14:textId="1FC90751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326E" w14:textId="4823D5BC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30.2</w:t>
            </w:r>
          </w:p>
        </w:tc>
      </w:tr>
      <w:tr w:rsidR="00005C24" w:rsidRPr="00322866" w14:paraId="5C0695D7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2F1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5B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D81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407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6861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D4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21Pr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AD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49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3548" w14:textId="74060B74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8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E8BD" w14:textId="3A0FFEEA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61.5</w:t>
            </w:r>
          </w:p>
        </w:tc>
      </w:tr>
      <w:tr w:rsidR="00005C24" w:rsidRPr="00322866" w14:paraId="1411311E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AA0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6B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C5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A7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748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CD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e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28Le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B73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A48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C101" w14:textId="61E3C1E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4E21" w14:textId="4FB08E7F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57.4</w:t>
            </w:r>
          </w:p>
        </w:tc>
      </w:tr>
      <w:tr w:rsidR="00005C24" w:rsidRPr="00322866" w14:paraId="0318A5FE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94D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020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E2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7F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7593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90F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Met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65V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F8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3A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1720" w14:textId="6783E461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76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1CD4" w14:textId="40F3E534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23.3</w:t>
            </w:r>
          </w:p>
        </w:tc>
      </w:tr>
      <w:tr w:rsidR="00005C24" w:rsidRPr="00322866" w14:paraId="595728C9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4DC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69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06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AC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7795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52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932Ph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58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C6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408A" w14:textId="2F28AF58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DD08" w14:textId="6C6721FC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64.0</w:t>
            </w:r>
          </w:p>
        </w:tc>
      </w:tr>
      <w:tr w:rsidR="00005C24" w:rsidRPr="00322866" w14:paraId="18FCA444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9FA7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47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6B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31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861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4D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Val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204V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8B6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5C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1DD9" w14:textId="30DE62EF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6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D47D" w14:textId="3DDF1DEB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78.8</w:t>
            </w:r>
          </w:p>
        </w:tc>
      </w:tr>
      <w:tr w:rsidR="00005C24" w:rsidRPr="00322866" w14:paraId="73832B3C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AEA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EE0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7A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D73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8733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408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His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245Ty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63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9F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92D0" w14:textId="7AF141F8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01FE" w14:textId="7F80351B" w:rsidR="00005C24" w:rsidRPr="00322866" w:rsidRDefault="0067242A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07.5</w:t>
            </w:r>
          </w:p>
        </w:tc>
      </w:tr>
      <w:tr w:rsidR="00005C24" w:rsidRPr="00322866" w14:paraId="1133E079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A552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6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C7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7B7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6E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9412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7E1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rg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471Me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F5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92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7ED4" w14:textId="5D11589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4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720C" w14:textId="38C41224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4.1</w:t>
            </w:r>
          </w:p>
        </w:tc>
      </w:tr>
      <w:tr w:rsidR="00005C24" w:rsidRPr="00322866" w14:paraId="6564D98B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3895" w14:textId="38FF387C" w:rsidR="00005C24" w:rsidRPr="00322866" w:rsidRDefault="00714F59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c</w:t>
            </w:r>
            <w:r w:rsidR="00521EA5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6F9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D36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a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75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0003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CCB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668Trpext*?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4B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top_lo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06A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FDA6" w14:textId="011D293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9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9FFF" w14:textId="43C39B62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</w:tr>
      <w:tr w:rsidR="00005C24" w:rsidRPr="00322866" w14:paraId="301F1A03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684" w14:textId="37B7605C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bookmarkStart w:id="8" w:name="_Hlk48036279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403</w:t>
            </w:r>
            <w:bookmarkEnd w:id="8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2AC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D6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04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841A&gt;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03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sp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14G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58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14B" w14:textId="7157BEA8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BC68" w14:textId="2B7FE2D9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934F" w14:textId="3C662264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792.8</w:t>
            </w:r>
          </w:p>
        </w:tc>
      </w:tr>
      <w:tr w:rsidR="00005C24" w:rsidRPr="00322866" w14:paraId="5A704090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68A" w14:textId="49745E3B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bookmarkStart w:id="9" w:name="_Hlk48036185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382</w:t>
            </w:r>
            <w:bookmarkEnd w:id="9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909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7F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F8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820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7A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40S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9E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B6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66F07" w14:textId="74C32ADF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20E1" w14:textId="0FF964D7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25.8</w:t>
            </w:r>
          </w:p>
        </w:tc>
      </w:tr>
      <w:tr w:rsidR="00005C24" w:rsidRPr="00322866" w14:paraId="10F0CC6B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293" w14:textId="159DB50F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bookmarkStart w:id="10" w:name="_Hlk48036200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982</w:t>
            </w:r>
            <w:bookmarkEnd w:id="1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783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C0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65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3420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D04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Pro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40Pr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E9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A1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4005" w14:textId="018C0853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7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C217" w14:textId="46787A4E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27.1</w:t>
            </w:r>
          </w:p>
        </w:tc>
      </w:tr>
      <w:tr w:rsidR="00005C24" w:rsidRPr="00322866" w14:paraId="0290E94B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31B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90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2B6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1AC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3655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667C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Gly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19Cy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6D0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17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58DD" w14:textId="2EBFF365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F272" w14:textId="283F4521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20.6</w:t>
            </w:r>
          </w:p>
        </w:tc>
      </w:tr>
      <w:tr w:rsidR="00005C24" w:rsidRPr="00322866" w14:paraId="1E9F8727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89D" w14:textId="2B49B02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bookmarkStart w:id="11" w:name="_Hlk48036218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357</w:t>
            </w:r>
            <w:bookmarkEnd w:id="11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A28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44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903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3795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B6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e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65Le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D3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C3F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278D" w14:textId="2B7C31B5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4A2D" w14:textId="61AA3362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9.4</w:t>
            </w:r>
          </w:p>
        </w:tc>
      </w:tr>
      <w:tr w:rsidR="00005C24" w:rsidRPr="00322866" w14:paraId="2F52FA74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9EBC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7BA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19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3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EAB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1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8A4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Ile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1A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ynonymous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76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8023" w14:textId="370026F7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BEFF" w14:textId="2FA1876B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6.5</w:t>
            </w:r>
          </w:p>
        </w:tc>
      </w:tr>
      <w:tr w:rsidR="00005C24" w:rsidRPr="00322866" w14:paraId="4F289E37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85D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5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18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D02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3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A4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171G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CF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Gln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H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A06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EC3" w14:textId="1C283E19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0485" w14:textId="7E47BC80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2872" w14:textId="67450F0C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97.4</w:t>
            </w:r>
          </w:p>
        </w:tc>
      </w:tr>
      <w:tr w:rsidR="00005C24" w:rsidRPr="00322866" w14:paraId="78B846B8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871C" w14:textId="41C15A27" w:rsidR="00005C24" w:rsidRPr="00322866" w:rsidRDefault="00714F59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c</w:t>
            </w:r>
            <w:r w:rsidR="00521EA5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22E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B3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7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9D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93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6E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Ph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0D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71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DCB9" w14:textId="4A1657C6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7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7BC1" w14:textId="63F6AA68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</w:tr>
      <w:tr w:rsidR="00005C24" w:rsidRPr="00322866" w14:paraId="7708E613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61B" w14:textId="2B97D5B8" w:rsidR="00005C24" w:rsidRPr="00322866" w:rsidRDefault="00714F59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en-CA"/>
              </w:rPr>
              <w:t>c</w:t>
            </w:r>
            <w:r w:rsidR="00521EA5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r w:rsidR="00005C24"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DF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B72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D1F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32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9D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Th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I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C2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8C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2B6A" w14:textId="7C02EE63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4012" w14:textId="1C1A872F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A</w:t>
            </w:r>
          </w:p>
        </w:tc>
      </w:tr>
      <w:tr w:rsidR="00005C24" w:rsidRPr="00322866" w14:paraId="04D70C88" w14:textId="77777777" w:rsidTr="00253C3D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AB4" w14:textId="77777777" w:rsidR="00005C24" w:rsidRPr="00322866" w:rsidRDefault="00005C24" w:rsidP="00A723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9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425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AB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CAE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71C&gt;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CA6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Ser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Leu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73A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2D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AD70" w14:textId="61565D1E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6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71CA" w14:textId="3A1C14C2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07.7</w:t>
            </w:r>
          </w:p>
        </w:tc>
      </w:tr>
      <w:tr w:rsidR="00005C24" w:rsidRPr="00322866" w14:paraId="3EEC1596" w14:textId="77777777" w:rsidTr="00714F59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F15" w14:textId="77777777" w:rsidR="00005C24" w:rsidRPr="00322866" w:rsidRDefault="00005C24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62E0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AF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B2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251T&gt;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45A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Leu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4S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87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7D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C747" w14:textId="0CFD5DA1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E182" w14:textId="487E5D1C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50.2</w:t>
            </w:r>
          </w:p>
        </w:tc>
      </w:tr>
      <w:tr w:rsidR="00005C24" w:rsidRPr="00322866" w14:paraId="421BB01D" w14:textId="77777777" w:rsidTr="00714F59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1C6" w14:textId="77777777" w:rsidR="00005C24" w:rsidRPr="00322866" w:rsidRDefault="00005C24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28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BA1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77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86E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95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EBA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rg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H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F9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FE4" w14:textId="78FE02B9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059A" w14:textId="0979F280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8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9D84" w14:textId="2598D95A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90.7</w:t>
            </w:r>
          </w:p>
        </w:tc>
      </w:tr>
      <w:tr w:rsidR="00005C24" w:rsidRPr="00322866" w14:paraId="137AE33B" w14:textId="77777777" w:rsidTr="00714F59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663" w14:textId="77777777" w:rsidR="00005C24" w:rsidRPr="00322866" w:rsidRDefault="00005C24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33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3BB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708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608_610delGGGins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40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gram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.ArgGly</w:t>
            </w:r>
            <w:proofErr w:type="gramEnd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3LysAr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6D9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missens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B96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C326" w14:textId="1FA4F8E3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517C" w14:textId="7299C97C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307.9</w:t>
            </w:r>
          </w:p>
        </w:tc>
      </w:tr>
      <w:tr w:rsidR="00005C24" w:rsidRPr="00322866" w14:paraId="18619ED5" w14:textId="77777777" w:rsidTr="00714F59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1876" w14:textId="77777777" w:rsidR="00005C24" w:rsidRPr="00322866" w:rsidRDefault="00005C24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26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2FB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F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A0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-18G&gt;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40E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D0C1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pstream_gen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147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8169" w14:textId="7A52BA3D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9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7336" w14:textId="0AF6497D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0.5</w:t>
            </w:r>
          </w:p>
        </w:tc>
      </w:tr>
      <w:tr w:rsidR="00005C24" w:rsidRPr="00322866" w14:paraId="127A9E8F" w14:textId="77777777" w:rsidTr="00714F59">
        <w:trPr>
          <w:trHeight w:val="225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1E67" w14:textId="77777777" w:rsidR="00005C24" w:rsidRPr="00322866" w:rsidRDefault="00005C24" w:rsidP="00714F5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6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4B22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omozygou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189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20E4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.*4304G&gt;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AD35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B70D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ownstream_gene_varia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C20E" w14:textId="77777777" w:rsidR="00005C24" w:rsidRPr="00322866" w:rsidRDefault="00005C24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3735F" w14:textId="260C2F89" w:rsidR="00005C24" w:rsidRPr="00322866" w:rsidRDefault="00600A13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9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DC6A6" w14:textId="223E3E18" w:rsidR="00005C24" w:rsidRPr="00322866" w:rsidRDefault="00AA4C87" w:rsidP="004071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3228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24.2</w:t>
            </w:r>
          </w:p>
        </w:tc>
      </w:tr>
    </w:tbl>
    <w:p w14:paraId="70D7083A" w14:textId="110F02E7" w:rsidR="00A723F1" w:rsidRPr="00682E6D" w:rsidRDefault="00A723F1" w:rsidP="00A723F1">
      <w:pPr>
        <w:ind w:right="4"/>
        <w:rPr>
          <w:rFonts w:ascii="Times New Roman" w:hAnsi="Times New Roman" w:cs="Times New Roman"/>
          <w:sz w:val="16"/>
          <w:szCs w:val="16"/>
          <w:lang w:val="en-CA"/>
        </w:rPr>
      </w:pPr>
      <w:r w:rsidRPr="00A723F1">
        <w:rPr>
          <w:rFonts w:ascii="Times New Roman" w:hAnsi="Times New Roman" w:cs="Times New Roman"/>
          <w:sz w:val="16"/>
          <w:szCs w:val="16"/>
          <w:vertAlign w:val="superscript"/>
          <w:lang w:val="en-CA"/>
        </w:rPr>
        <w:t>a</w:t>
      </w:r>
      <w:r>
        <w:rPr>
          <w:rFonts w:ascii="Times New Roman" w:hAnsi="Times New Roman" w:cs="Times New Roman"/>
          <w:sz w:val="16"/>
          <w:szCs w:val="16"/>
          <w:lang w:val="en-CA"/>
        </w:rPr>
        <w:t xml:space="preserve"> Variants 3058</w:t>
      </w:r>
      <w:r w:rsidR="00521EA5">
        <w:rPr>
          <w:rFonts w:ascii="Times New Roman" w:hAnsi="Times New Roman" w:cs="Times New Roman"/>
          <w:sz w:val="16"/>
          <w:szCs w:val="16"/>
          <w:lang w:val="en-CA"/>
        </w:rPr>
        <w:t>,</w:t>
      </w:r>
      <w:r>
        <w:rPr>
          <w:rFonts w:ascii="Times New Roman" w:hAnsi="Times New Roman" w:cs="Times New Roman"/>
          <w:sz w:val="16"/>
          <w:szCs w:val="16"/>
          <w:lang w:val="en-CA"/>
        </w:rPr>
        <w:t xml:space="preserve"> 3061</w:t>
      </w:r>
      <w:r w:rsidR="00521EA5">
        <w:rPr>
          <w:rFonts w:ascii="Times New Roman" w:hAnsi="Times New Roman" w:cs="Times New Roman"/>
          <w:sz w:val="16"/>
          <w:szCs w:val="16"/>
          <w:lang w:val="en-CA"/>
        </w:rPr>
        <w:t>,</w:t>
      </w:r>
      <w:r w:rsidR="00521EA5" w:rsidRPr="00521EA5">
        <w:rPr>
          <w:rFonts w:ascii="Times New Roman" w:hAnsi="Times New Roman" w:cs="Times New Roman"/>
          <w:sz w:val="16"/>
          <w:szCs w:val="16"/>
          <w:lang w:val="en-CA"/>
        </w:rPr>
        <w:t xml:space="preserve"> </w:t>
      </w:r>
      <w:r w:rsidR="00521EA5">
        <w:rPr>
          <w:rFonts w:ascii="Times New Roman" w:hAnsi="Times New Roman" w:cs="Times New Roman"/>
          <w:sz w:val="16"/>
          <w:szCs w:val="16"/>
          <w:lang w:val="en-CA"/>
        </w:rPr>
        <w:t>12880, and 16928</w:t>
      </w:r>
      <w:r>
        <w:rPr>
          <w:rFonts w:ascii="Times New Roman" w:hAnsi="Times New Roman" w:cs="Times New Roman"/>
          <w:sz w:val="16"/>
          <w:szCs w:val="16"/>
          <w:lang w:val="en-CA"/>
        </w:rPr>
        <w:t xml:space="preserve"> were </w:t>
      </w:r>
      <w:r w:rsidR="00714F59">
        <w:rPr>
          <w:rFonts w:ascii="Times New Roman" w:hAnsi="Times New Roman" w:cs="Times New Roman"/>
          <w:sz w:val="16"/>
          <w:szCs w:val="16"/>
          <w:lang w:val="en-CA"/>
        </w:rPr>
        <w:t xml:space="preserve">called </w:t>
      </w:r>
      <w:r>
        <w:rPr>
          <w:rFonts w:ascii="Times New Roman" w:hAnsi="Times New Roman" w:cs="Times New Roman"/>
          <w:sz w:val="16"/>
          <w:szCs w:val="16"/>
          <w:lang w:val="en-CA"/>
        </w:rPr>
        <w:t xml:space="preserve">by the </w:t>
      </w:r>
      <w:proofErr w:type="spellStart"/>
      <w:r>
        <w:rPr>
          <w:rFonts w:ascii="Times New Roman" w:hAnsi="Times New Roman" w:cs="Times New Roman"/>
          <w:sz w:val="16"/>
          <w:szCs w:val="16"/>
          <w:lang w:val="en-CA"/>
        </w:rPr>
        <w:t>MinION</w:t>
      </w:r>
      <w:proofErr w:type="spellEnd"/>
      <w:r>
        <w:rPr>
          <w:rFonts w:ascii="Times New Roman" w:hAnsi="Times New Roman" w:cs="Times New Roman"/>
          <w:sz w:val="16"/>
          <w:szCs w:val="16"/>
          <w:lang w:val="en-CA"/>
        </w:rPr>
        <w:t xml:space="preserve"> platform, but these variants were not supported by the Ion Torrent platform (</w:t>
      </w:r>
      <w:r w:rsidRPr="00682E6D">
        <w:rPr>
          <w:rFonts w:ascii="Times New Roman" w:hAnsi="Times New Roman" w:cs="Times New Roman"/>
          <w:sz w:val="16"/>
          <w:szCs w:val="16"/>
          <w:lang w:val="en-CA"/>
        </w:rPr>
        <w:t>see S1 Figure).</w:t>
      </w:r>
    </w:p>
    <w:p w14:paraId="75F64E19" w14:textId="1B680695" w:rsidR="00407145" w:rsidRPr="00682E6D" w:rsidRDefault="00A723F1" w:rsidP="00A723F1">
      <w:pPr>
        <w:ind w:right="4"/>
        <w:rPr>
          <w:rFonts w:ascii="Times New Roman" w:hAnsi="Times New Roman" w:cs="Times New Roman"/>
          <w:sz w:val="16"/>
          <w:szCs w:val="16"/>
          <w:lang w:val="en-CA"/>
        </w:rPr>
      </w:pPr>
      <w:r w:rsidRPr="00682E6D">
        <w:rPr>
          <w:rFonts w:ascii="Times New Roman" w:hAnsi="Times New Roman" w:cs="Times New Roman"/>
          <w:sz w:val="16"/>
          <w:szCs w:val="16"/>
          <w:vertAlign w:val="superscript"/>
          <w:lang w:val="en-CA"/>
        </w:rPr>
        <w:t>b</w:t>
      </w:r>
      <w:r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Variant 9994 was called</w:t>
      </w:r>
      <w:r w:rsidR="00521EA5"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by both sequencing platforms</w:t>
      </w:r>
      <w:r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but filtered out by </w:t>
      </w:r>
      <w:proofErr w:type="spellStart"/>
      <w:r w:rsidRPr="00682E6D">
        <w:rPr>
          <w:rFonts w:ascii="Times New Roman" w:hAnsi="Times New Roman" w:cs="Times New Roman"/>
          <w:sz w:val="16"/>
          <w:szCs w:val="16"/>
          <w:lang w:val="en-CA"/>
        </w:rPr>
        <w:t>MinION</w:t>
      </w:r>
      <w:proofErr w:type="spellEnd"/>
      <w:r w:rsidR="00D90555"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(see S1 Figure</w:t>
      </w:r>
      <w:r w:rsidR="00682E6D">
        <w:rPr>
          <w:rFonts w:ascii="Times New Roman" w:hAnsi="Times New Roman" w:cs="Times New Roman"/>
          <w:sz w:val="16"/>
          <w:szCs w:val="16"/>
          <w:lang w:val="en-CA"/>
        </w:rPr>
        <w:t xml:space="preserve"> and S2 Figure</w:t>
      </w:r>
      <w:r w:rsidR="00D90555" w:rsidRPr="00682E6D">
        <w:rPr>
          <w:rFonts w:ascii="Times New Roman" w:hAnsi="Times New Roman" w:cs="Times New Roman"/>
          <w:sz w:val="16"/>
          <w:szCs w:val="16"/>
          <w:lang w:val="en-CA"/>
        </w:rPr>
        <w:t>)</w:t>
      </w:r>
      <w:r w:rsidR="00521EA5" w:rsidRPr="00682E6D">
        <w:rPr>
          <w:rFonts w:ascii="Times New Roman" w:hAnsi="Times New Roman" w:cs="Times New Roman"/>
          <w:sz w:val="16"/>
          <w:szCs w:val="16"/>
          <w:lang w:val="en-CA"/>
        </w:rPr>
        <w:t>.</w:t>
      </w:r>
    </w:p>
    <w:p w14:paraId="14ADD804" w14:textId="3D37CA20" w:rsidR="00521EA5" w:rsidRDefault="00A723F1" w:rsidP="00A723F1">
      <w:pPr>
        <w:ind w:right="4"/>
        <w:rPr>
          <w:rFonts w:ascii="Times New Roman" w:hAnsi="Times New Roman" w:cs="Times New Roman"/>
          <w:sz w:val="16"/>
          <w:szCs w:val="16"/>
          <w:lang w:val="en-CA"/>
        </w:rPr>
      </w:pPr>
      <w:r w:rsidRPr="00682E6D">
        <w:rPr>
          <w:rFonts w:ascii="Times New Roman" w:hAnsi="Times New Roman" w:cs="Times New Roman"/>
          <w:sz w:val="16"/>
          <w:szCs w:val="16"/>
          <w:vertAlign w:val="superscript"/>
          <w:lang w:val="en-CA"/>
        </w:rPr>
        <w:t>c</w:t>
      </w:r>
      <w:r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</w:t>
      </w:r>
      <w:r w:rsidR="00521EA5"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Variants 20268, 27686, and 27925 were called by the Ion Torrent platform, but there was no sequencing coverage in these areas from the </w:t>
      </w:r>
      <w:proofErr w:type="spellStart"/>
      <w:r w:rsidR="00521EA5" w:rsidRPr="00682E6D">
        <w:rPr>
          <w:rFonts w:ascii="Times New Roman" w:hAnsi="Times New Roman" w:cs="Times New Roman"/>
          <w:sz w:val="16"/>
          <w:szCs w:val="16"/>
          <w:lang w:val="en-CA"/>
        </w:rPr>
        <w:t>MinION</w:t>
      </w:r>
      <w:proofErr w:type="spellEnd"/>
      <w:r w:rsidR="00521EA5" w:rsidRPr="00682E6D">
        <w:rPr>
          <w:rFonts w:ascii="Times New Roman" w:hAnsi="Times New Roman" w:cs="Times New Roman"/>
          <w:sz w:val="16"/>
          <w:szCs w:val="16"/>
          <w:lang w:val="en-CA"/>
        </w:rPr>
        <w:t xml:space="preserve"> platform (see S1 Figure).</w:t>
      </w:r>
    </w:p>
    <w:p w14:paraId="127DDA58" w14:textId="77777777" w:rsidR="00A723F1" w:rsidRDefault="00A723F1" w:rsidP="00971DAF">
      <w:pPr>
        <w:ind w:right="4"/>
        <w:rPr>
          <w:rFonts w:ascii="Times New Roman" w:hAnsi="Times New Roman" w:cs="Times New Roman"/>
          <w:b/>
          <w:bCs/>
          <w:lang w:val="en-CA"/>
        </w:rPr>
      </w:pPr>
    </w:p>
    <w:p w14:paraId="4EFB42EA" w14:textId="051F07E0" w:rsidR="00A723F1" w:rsidRDefault="00A723F1" w:rsidP="00971DAF">
      <w:pPr>
        <w:ind w:right="4"/>
        <w:rPr>
          <w:rFonts w:ascii="Times New Roman" w:hAnsi="Times New Roman" w:cs="Times New Roman"/>
          <w:b/>
          <w:bCs/>
          <w:lang w:val="en-CA"/>
        </w:rPr>
        <w:sectPr w:rsidR="00A723F1" w:rsidSect="0040714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0A46A4" w14:textId="1D6C3C67" w:rsidR="009360E9" w:rsidRPr="00322866" w:rsidRDefault="002156D3" w:rsidP="002156D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bookmarkStart w:id="12" w:name="_Hlk50975014"/>
      <w:r w:rsidRPr="0083517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3</w:t>
      </w:r>
      <w:r w:rsidR="009360E9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. Location of published SARS-CoV-2 sequences </w:t>
      </w:r>
      <w:r w:rsidR="001032AF">
        <w:rPr>
          <w:rFonts w:ascii="Times New Roman" w:hAnsi="Times New Roman" w:cs="Times New Roman"/>
          <w:b/>
          <w:bCs/>
          <w:sz w:val="20"/>
          <w:szCs w:val="20"/>
          <w:lang w:val="en-CA"/>
        </w:rPr>
        <w:t>that share polymorphisms with</w:t>
      </w:r>
      <w:r w:rsidR="009360E9"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viral genomes isolated for COVID-19 cases in the eastern region of the province of Ontario, Canada.</w:t>
      </w:r>
    </w:p>
    <w:tbl>
      <w:tblPr>
        <w:tblW w:w="4920" w:type="dxa"/>
        <w:jc w:val="center"/>
        <w:tblLook w:val="04A0" w:firstRow="1" w:lastRow="0" w:firstColumn="1" w:lastColumn="0" w:noHBand="0" w:noVBand="1"/>
      </w:tblPr>
      <w:tblGrid>
        <w:gridCol w:w="2300"/>
        <w:gridCol w:w="1680"/>
        <w:gridCol w:w="940"/>
      </w:tblGrid>
      <w:tr w:rsidR="001032AF" w:rsidRPr="001032AF" w14:paraId="1275639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2"/>
          <w:p w14:paraId="064AF561" w14:textId="050AC368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Reference </w:t>
            </w:r>
            <w:r w:rsidR="00AE71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ome</w:t>
            </w: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I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2C8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g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24C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</w:tr>
      <w:tr w:rsidR="001032AF" w:rsidRPr="001032AF" w14:paraId="5E14DBB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9B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A9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A1D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1032AF" w:rsidRPr="001032AF" w14:paraId="45DEB17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70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CD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362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</w:t>
            </w:r>
          </w:p>
        </w:tc>
      </w:tr>
      <w:tr w:rsidR="001032AF" w:rsidRPr="001032AF" w14:paraId="7DAAF17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62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FC3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F37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</w:tr>
      <w:tr w:rsidR="001032AF" w:rsidRPr="001032AF" w14:paraId="57CB740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40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B4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78B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</w:tr>
      <w:tr w:rsidR="001032AF" w:rsidRPr="001032AF" w14:paraId="4E44011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F2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6A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023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</w:p>
        </w:tc>
      </w:tr>
      <w:tr w:rsidR="001032AF" w:rsidRPr="001032AF" w14:paraId="78D0F2F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055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5C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4A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1032AF" w:rsidRPr="001032AF" w14:paraId="3AFDD4D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66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74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cot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4BF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</w:tr>
      <w:tr w:rsidR="001032AF" w:rsidRPr="001032AF" w14:paraId="55AC1854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40B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6A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D0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</w:tr>
      <w:tr w:rsidR="001032AF" w:rsidRPr="001032AF" w14:paraId="3F0B147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AF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83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E57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</w:p>
        </w:tc>
      </w:tr>
      <w:tr w:rsidR="001032AF" w:rsidRPr="001032AF" w14:paraId="611E866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FF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AD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86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</w:tr>
      <w:tr w:rsidR="001032AF" w:rsidRPr="001032AF" w14:paraId="7D460445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FF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8A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4A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1</w:t>
            </w:r>
          </w:p>
        </w:tc>
      </w:tr>
      <w:tr w:rsidR="001032AF" w:rsidRPr="001032AF" w14:paraId="7C521325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BD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27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17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</w:tr>
      <w:tr w:rsidR="001032AF" w:rsidRPr="001032AF" w14:paraId="1B0A6FB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5F6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26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FA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</w:t>
            </w:r>
          </w:p>
        </w:tc>
      </w:tr>
      <w:tr w:rsidR="001032AF" w:rsidRPr="001032AF" w14:paraId="0DD8C16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DB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7D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799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52AF697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A9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A9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FB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</w:t>
            </w:r>
          </w:p>
        </w:tc>
      </w:tr>
      <w:tr w:rsidR="001032AF" w:rsidRPr="001032AF" w14:paraId="41CD6E4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5D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86E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62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26FCF334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32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4C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06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</w:tr>
      <w:tr w:rsidR="001032AF" w:rsidRPr="001032AF" w14:paraId="3272323C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58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5CE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21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9</w:t>
            </w:r>
          </w:p>
        </w:tc>
      </w:tr>
      <w:tr w:rsidR="001032AF" w:rsidRPr="001032AF" w14:paraId="64F4478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A2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8D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FC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</w:tr>
      <w:tr w:rsidR="001032AF" w:rsidRPr="001032AF" w14:paraId="60A8107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8E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0A4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1B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</w:t>
            </w:r>
          </w:p>
        </w:tc>
      </w:tr>
      <w:tr w:rsidR="001032AF" w:rsidRPr="001032AF" w14:paraId="71FF354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02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9B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B1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</w:tr>
      <w:tr w:rsidR="001032AF" w:rsidRPr="001032AF" w14:paraId="7E4401B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A6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13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46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</w:tr>
      <w:tr w:rsidR="001032AF" w:rsidRPr="001032AF" w14:paraId="110F732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BA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CF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BB4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0</w:t>
            </w:r>
          </w:p>
        </w:tc>
      </w:tr>
      <w:tr w:rsidR="001032AF" w:rsidRPr="001032AF" w14:paraId="299409EB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F5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D2F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etna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14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1032AF" w:rsidRPr="001032AF" w14:paraId="2DA121E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72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14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73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</w:t>
            </w:r>
          </w:p>
        </w:tc>
      </w:tr>
      <w:tr w:rsidR="001032AF" w:rsidRPr="001032AF" w14:paraId="6A94244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519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E4C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747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</w:p>
        </w:tc>
      </w:tr>
      <w:tr w:rsidR="001032AF" w:rsidRPr="001032AF" w14:paraId="493FD26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F0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17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6C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</w:t>
            </w:r>
          </w:p>
        </w:tc>
      </w:tr>
      <w:tr w:rsidR="001032AF" w:rsidRPr="001032AF" w14:paraId="67B8BF9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34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EC6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48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</w:tr>
      <w:tr w:rsidR="001032AF" w:rsidRPr="001032AF" w14:paraId="31A73BA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7E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5C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8C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</w:tr>
      <w:tr w:rsidR="001032AF" w:rsidRPr="001032AF" w14:paraId="4567E84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53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61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olomb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3C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</w:tr>
      <w:tr w:rsidR="001032AF" w:rsidRPr="001032AF" w14:paraId="07BBAD0B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9A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5A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266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</w:t>
            </w:r>
          </w:p>
        </w:tc>
      </w:tr>
      <w:tr w:rsidR="001032AF" w:rsidRPr="001032AF" w14:paraId="319F9434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2E2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52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853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</w:tr>
      <w:tr w:rsidR="001032AF" w:rsidRPr="001032AF" w14:paraId="77AC7AC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671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627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BD1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</w:t>
            </w:r>
          </w:p>
        </w:tc>
      </w:tr>
      <w:tr w:rsidR="001032AF" w:rsidRPr="001032AF" w14:paraId="0B210755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A4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7E4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EF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1</w:t>
            </w:r>
          </w:p>
        </w:tc>
      </w:tr>
      <w:tr w:rsidR="001032AF" w:rsidRPr="001032AF" w14:paraId="41D9BAC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FAC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A4C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cot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C73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</w:tr>
      <w:tr w:rsidR="001032AF" w:rsidRPr="001032AF" w14:paraId="2162797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60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4F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2E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</w:tr>
      <w:tr w:rsidR="001032AF" w:rsidRPr="001032AF" w14:paraId="6ED4ADF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24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44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Wa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C1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</w:t>
            </w:r>
          </w:p>
        </w:tc>
      </w:tr>
      <w:tr w:rsidR="001032AF" w:rsidRPr="001032AF" w14:paraId="734D671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B6D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04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70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</w:tr>
      <w:tr w:rsidR="001032AF" w:rsidRPr="001032AF" w14:paraId="410A773B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15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F6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76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2</w:t>
            </w:r>
          </w:p>
        </w:tc>
      </w:tr>
      <w:tr w:rsidR="001032AF" w:rsidRPr="001032AF" w14:paraId="5639D79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79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79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35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</w:t>
            </w:r>
          </w:p>
        </w:tc>
      </w:tr>
      <w:tr w:rsidR="001032AF" w:rsidRPr="001032AF" w14:paraId="7EA82888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669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0B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elg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26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</w:t>
            </w:r>
          </w:p>
        </w:tc>
      </w:tr>
      <w:tr w:rsidR="001032AF" w:rsidRPr="001032AF" w14:paraId="2C8D3C78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7F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E9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F3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4</w:t>
            </w:r>
          </w:p>
        </w:tc>
      </w:tr>
      <w:tr w:rsidR="001032AF" w:rsidRPr="001032AF" w14:paraId="6323EC9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21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FD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il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90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</w:tr>
      <w:tr w:rsidR="001032AF" w:rsidRPr="001032AF" w14:paraId="44D7A0B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5A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6E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olomb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BD8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7</w:t>
            </w:r>
          </w:p>
        </w:tc>
      </w:tr>
      <w:tr w:rsidR="001032AF" w:rsidRPr="001032AF" w14:paraId="771DD43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714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905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D6C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4</w:t>
            </w:r>
          </w:p>
        </w:tc>
      </w:tr>
      <w:tr w:rsidR="001032AF" w:rsidRPr="001032AF" w14:paraId="407FB8BC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4E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0E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R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3D1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</w:tr>
      <w:tr w:rsidR="001032AF" w:rsidRPr="001032AF" w14:paraId="6836160B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27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6EE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B0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2</w:t>
            </w:r>
          </w:p>
        </w:tc>
      </w:tr>
      <w:tr w:rsidR="001032AF" w:rsidRPr="001032AF" w14:paraId="36D260D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9A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7F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in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29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1</w:t>
            </w:r>
          </w:p>
        </w:tc>
      </w:tr>
      <w:tr w:rsidR="001032AF" w:rsidRPr="001032AF" w14:paraId="62D443C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0B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75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CA8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5</w:t>
            </w:r>
          </w:p>
        </w:tc>
      </w:tr>
      <w:tr w:rsidR="001032AF" w:rsidRPr="001032AF" w14:paraId="316A356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C1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094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89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</w:t>
            </w:r>
          </w:p>
        </w:tc>
      </w:tr>
      <w:tr w:rsidR="001032AF" w:rsidRPr="001032AF" w14:paraId="7C6449B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95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AC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ce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CA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</w:t>
            </w:r>
          </w:p>
        </w:tc>
      </w:tr>
      <w:tr w:rsidR="001032AF" w:rsidRPr="001032AF" w14:paraId="631D4F5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92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55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3AB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0</w:t>
            </w:r>
          </w:p>
        </w:tc>
      </w:tr>
      <w:tr w:rsidR="001032AF" w:rsidRPr="001032AF" w14:paraId="17477EB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CC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D1D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uxembour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84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</w:t>
            </w:r>
          </w:p>
        </w:tc>
      </w:tr>
      <w:tr w:rsidR="001032AF" w:rsidRPr="001032AF" w14:paraId="4667ADC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5A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lastRenderedPageBreak/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64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116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3</w:t>
            </w:r>
          </w:p>
        </w:tc>
      </w:tr>
      <w:tr w:rsidR="001032AF" w:rsidRPr="001032AF" w14:paraId="042FCD03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93D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A1A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ew Zea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412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</w:tr>
      <w:tr w:rsidR="001032AF" w:rsidRPr="001032AF" w14:paraId="20BAFC20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91C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672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rthern Ire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6D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</w:tr>
      <w:tr w:rsidR="001032AF" w:rsidRPr="001032AF" w14:paraId="6B2EB97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F2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37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0F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</w:t>
            </w:r>
          </w:p>
        </w:tc>
      </w:tr>
      <w:tr w:rsidR="001032AF" w:rsidRPr="001032AF" w14:paraId="28836DB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4BD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F1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ortug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72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</w:tr>
      <w:tr w:rsidR="001032AF" w:rsidRPr="001032AF" w14:paraId="1303E04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FBB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75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uss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E6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</w:p>
        </w:tc>
      </w:tr>
      <w:tr w:rsidR="001032AF" w:rsidRPr="001032AF" w14:paraId="532B881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B8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80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cot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23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</w:t>
            </w:r>
          </w:p>
        </w:tc>
      </w:tr>
      <w:tr w:rsidR="001032AF" w:rsidRPr="001032AF" w14:paraId="081B7424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C1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39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ingapo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5B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</w:tr>
      <w:tr w:rsidR="001032AF" w:rsidRPr="001032AF" w14:paraId="006E0084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509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2B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F2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1032AF" w:rsidRPr="001032AF" w14:paraId="0F368DA3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02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147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wed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6D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</w:t>
            </w:r>
          </w:p>
        </w:tc>
      </w:tr>
      <w:tr w:rsidR="001032AF" w:rsidRPr="001032AF" w14:paraId="6954207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42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AD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witzer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8E8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</w:t>
            </w:r>
          </w:p>
        </w:tc>
      </w:tr>
      <w:tr w:rsidR="001032AF" w:rsidRPr="001032AF" w14:paraId="646BB928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6D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0C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hai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02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</w:t>
            </w:r>
          </w:p>
        </w:tc>
      </w:tr>
      <w:tr w:rsidR="001032AF" w:rsidRPr="001032AF" w14:paraId="5BC6555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07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AA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C44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40</w:t>
            </w:r>
          </w:p>
        </w:tc>
      </w:tr>
      <w:tr w:rsidR="001032AF" w:rsidRPr="001032AF" w14:paraId="5F40B73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AF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A2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etna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CEC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</w:p>
        </w:tc>
      </w:tr>
      <w:tr w:rsidR="001032AF" w:rsidRPr="001032AF" w14:paraId="43778790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E8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128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Wal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AA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577D17D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7B8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AB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B3F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4</w:t>
            </w:r>
          </w:p>
        </w:tc>
      </w:tr>
      <w:tr w:rsidR="001032AF" w:rsidRPr="001032AF" w14:paraId="1F5083F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45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1F1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922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</w:t>
            </w:r>
          </w:p>
        </w:tc>
      </w:tr>
      <w:tr w:rsidR="001032AF" w:rsidRPr="001032AF" w14:paraId="0030323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B2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E3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00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</w:tr>
      <w:tr w:rsidR="001032AF" w:rsidRPr="001032AF" w14:paraId="74436B0E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6B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11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AD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</w:t>
            </w:r>
          </w:p>
        </w:tc>
      </w:tr>
      <w:tr w:rsidR="001032AF" w:rsidRPr="001032AF" w14:paraId="46CC4BE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91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7AD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292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683B421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13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B8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81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</w:tr>
      <w:tr w:rsidR="001032AF" w:rsidRPr="001032AF" w14:paraId="387BA8D8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21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3C2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34D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0</w:t>
            </w:r>
          </w:p>
        </w:tc>
      </w:tr>
      <w:tr w:rsidR="001032AF" w:rsidRPr="001032AF" w14:paraId="603AC89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3BA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06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etna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8A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1032AF" w:rsidRPr="001032AF" w14:paraId="6D3EF3A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6F5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4DF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66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</w:t>
            </w:r>
          </w:p>
        </w:tc>
      </w:tr>
      <w:tr w:rsidR="001032AF" w:rsidRPr="001032AF" w14:paraId="051D43FE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36A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DD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F9B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</w:tr>
      <w:tr w:rsidR="001032AF" w:rsidRPr="001032AF" w14:paraId="5965BBB1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E9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2D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660D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</w:tr>
      <w:tr w:rsidR="001032AF" w:rsidRPr="001032AF" w14:paraId="0691123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D4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0CF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ECE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</w:t>
            </w:r>
          </w:p>
        </w:tc>
      </w:tr>
      <w:tr w:rsidR="001032AF" w:rsidRPr="001032AF" w14:paraId="4E10E448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ED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0A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3EE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2DF15E7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91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615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B8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</w:t>
            </w:r>
          </w:p>
        </w:tc>
      </w:tr>
      <w:tr w:rsidR="001032AF" w:rsidRPr="001032AF" w14:paraId="351C861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750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A44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10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6</w:t>
            </w:r>
          </w:p>
        </w:tc>
      </w:tr>
      <w:tr w:rsidR="001032AF" w:rsidRPr="001032AF" w14:paraId="24439619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1D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31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A5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</w:t>
            </w:r>
          </w:p>
        </w:tc>
      </w:tr>
      <w:tr w:rsidR="001032AF" w:rsidRPr="001032AF" w14:paraId="44BE2B55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A08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C3A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A2F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6</w:t>
            </w:r>
          </w:p>
        </w:tc>
      </w:tr>
      <w:tr w:rsidR="001032AF" w:rsidRPr="001032AF" w14:paraId="0006B3FF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45E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899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EAB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</w:t>
            </w:r>
          </w:p>
        </w:tc>
      </w:tr>
      <w:tr w:rsidR="001032AF" w:rsidRPr="001032AF" w14:paraId="46B26D5A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99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4425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ng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63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</w:tr>
      <w:tr w:rsidR="001032AF" w:rsidRPr="001032AF" w14:paraId="0BAEEC8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F99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B1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1CB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</w:t>
            </w:r>
          </w:p>
        </w:tc>
      </w:tr>
      <w:tr w:rsidR="001032AF" w:rsidRPr="001032AF" w14:paraId="215175B6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97DC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231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A187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</w:t>
            </w:r>
          </w:p>
        </w:tc>
      </w:tr>
      <w:tr w:rsidR="001032AF" w:rsidRPr="001032AF" w14:paraId="46A20377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D6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6A6F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D8C6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8</w:t>
            </w:r>
          </w:p>
        </w:tc>
      </w:tr>
      <w:tr w:rsidR="001032AF" w:rsidRPr="001032AF" w14:paraId="7712DDD2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CD6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589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etna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44A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</w:t>
            </w:r>
          </w:p>
        </w:tc>
      </w:tr>
      <w:tr w:rsidR="001032AF" w:rsidRPr="001032AF" w14:paraId="4A2D973D" w14:textId="77777777" w:rsidTr="001032AF">
        <w:trPr>
          <w:trHeight w:val="225"/>
          <w:jc w:val="center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B38E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2893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th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6F02" w14:textId="77777777" w:rsidR="001032AF" w:rsidRPr="001032AF" w:rsidRDefault="001032AF" w:rsidP="001032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1032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</w:t>
            </w:r>
          </w:p>
        </w:tc>
      </w:tr>
    </w:tbl>
    <w:p w14:paraId="47AC0019" w14:textId="77777777" w:rsidR="0094343B" w:rsidRDefault="009434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8BEB91" w14:textId="19385613" w:rsidR="002156D3" w:rsidRPr="009360E9" w:rsidRDefault="002156D3" w:rsidP="002156D3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3" w:name="_Hlk50974947"/>
      <w:r w:rsidRPr="0083517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4</w:t>
      </w:r>
      <w:r w:rsidRPr="009360E9">
        <w:rPr>
          <w:rFonts w:ascii="Times New Roman" w:hAnsi="Times New Roman" w:cs="Times New Roman"/>
          <w:b/>
          <w:bCs/>
          <w:sz w:val="20"/>
          <w:szCs w:val="20"/>
        </w:rPr>
        <w:t>: Genomes representing each of the major evolutionary lineag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epresented in our cohort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1340"/>
        <w:gridCol w:w="2800"/>
        <w:gridCol w:w="1105"/>
        <w:gridCol w:w="1276"/>
        <w:gridCol w:w="3719"/>
      </w:tblGrid>
      <w:tr w:rsidR="002156D3" w:rsidRPr="009360E9" w14:paraId="60903EF4" w14:textId="77777777" w:rsidTr="00DA21C9">
        <w:trPr>
          <w:trHeight w:val="45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4FD8F2EA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ISAID 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E1A9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rus nam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CE465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ollection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br/>
              <w:t>d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29B8F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Lineage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br/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(GISAID Clade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67E82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riginating lab</w:t>
            </w:r>
          </w:p>
        </w:tc>
      </w:tr>
      <w:tr w:rsidR="002156D3" w:rsidRPr="009360E9" w14:paraId="28588CB5" w14:textId="77777777" w:rsidTr="00DA21C9">
        <w:trPr>
          <w:trHeight w:val="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F0E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068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3B9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Wuhan/WH04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FD6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1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D8BB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5EAA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eneral Hospital of Central Theater Command of People's Liberation Army of China</w:t>
            </w:r>
          </w:p>
        </w:tc>
      </w:tr>
      <w:tr w:rsidR="002156D3" w:rsidRPr="009360E9" w14:paraId="31715F51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346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301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51F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/WA-S277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74B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2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AB4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.1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S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88F1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eattle Flu Study</w:t>
            </w:r>
          </w:p>
        </w:tc>
      </w:tr>
      <w:tr w:rsidR="002156D3" w:rsidRPr="009360E9" w14:paraId="6145D8DB" w14:textId="77777777" w:rsidTr="00DA21C9">
        <w:trPr>
          <w:trHeight w:val="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7121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021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DC81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Wuhan/IPBCAMS-WH-01/20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85A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19-12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3F9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L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71AD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stitute of Pathogen Biology, Chinese Academy of Medical Sciences &amp; Peking Union Medical College</w:t>
            </w:r>
          </w:p>
        </w:tc>
      </w:tr>
      <w:tr w:rsidR="002156D3" w:rsidRPr="009360E9" w14:paraId="4EAB7F17" w14:textId="77777777" w:rsidTr="00DA21C9">
        <w:trPr>
          <w:trHeight w:val="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FAF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129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3C84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taly/CDG1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C07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2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FDD9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377D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Department of Infectious Diseases, </w:t>
            </w:r>
            <w:proofErr w:type="spellStart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stituto</w:t>
            </w:r>
            <w:proofErr w:type="spellEnd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uperiore</w:t>
            </w:r>
            <w:proofErr w:type="spellEnd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di </w:t>
            </w:r>
            <w:proofErr w:type="spellStart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Sanità</w:t>
            </w:r>
            <w:proofErr w:type="spellEnd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, </w:t>
            </w:r>
            <w:proofErr w:type="gramStart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oma ,</w:t>
            </w:r>
            <w:proofErr w:type="gramEnd"/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Italy</w:t>
            </w:r>
          </w:p>
        </w:tc>
      </w:tr>
      <w:tr w:rsidR="002156D3" w:rsidRPr="009360E9" w14:paraId="05BEA505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68A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179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629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taly/INMI4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4E6A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2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2B86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1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R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868D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MI Lazzaro Spallanzani IRCCS</w:t>
            </w:r>
          </w:p>
        </w:tc>
      </w:tr>
      <w:tr w:rsidR="002156D3" w:rsidRPr="009360E9" w14:paraId="470A52AC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637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264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C45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CoV-19/USA/RI_0882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E0A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36B4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2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85C2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I State Health Laboratories</w:t>
            </w:r>
          </w:p>
        </w:tc>
      </w:tr>
      <w:tr w:rsidR="002156D3" w:rsidRPr="009360E9" w14:paraId="616C6194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593D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360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14F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/NY-SURV076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001F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78BC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3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851C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YC Department of Health and Mental Hygiene</w:t>
            </w:r>
          </w:p>
        </w:tc>
      </w:tr>
      <w:tr w:rsidR="002156D3" w:rsidRPr="009360E9" w14:paraId="457B56F6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65E0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2079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0690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SA/RI_0556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106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C4A8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5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3613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I State Health Laboratory</w:t>
            </w:r>
          </w:p>
        </w:tc>
      </w:tr>
      <w:tr w:rsidR="002156D3" w:rsidRPr="009360E9" w14:paraId="68E8979E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FF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204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8CFB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elgium/BGM-030444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025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7F71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12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EE23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KU Leuven, Clinical and Epidemiological Virology</w:t>
            </w:r>
          </w:p>
        </w:tc>
      </w:tr>
      <w:tr w:rsidR="002156D3" w:rsidRPr="009360E9" w14:paraId="42F126CD" w14:textId="77777777" w:rsidTr="00DA21C9">
        <w:trPr>
          <w:trHeight w:val="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7F9C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198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D23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ustralia/VIC99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DCE8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9E46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13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D624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Victorian Infectious Diseases Reference Laboratory (VIDRL)</w:t>
            </w:r>
          </w:p>
        </w:tc>
      </w:tr>
      <w:tr w:rsidR="002156D3" w:rsidRPr="009360E9" w14:paraId="000DC75A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CE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248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901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CoV-19/USA/IL_0087/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B951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3F3A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111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7601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L Department of Public Health Chicago Laboratory</w:t>
            </w:r>
          </w:p>
        </w:tc>
      </w:tr>
      <w:tr w:rsidR="002156D3" w:rsidRPr="009360E9" w14:paraId="0744111F" w14:textId="77777777" w:rsidTr="00DA21C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8A02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PI_ISL_4183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3F0E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CoV-19/Canada/ON_PHL3680/20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B268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20-03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3413" w14:textId="77777777" w:rsidR="002156D3" w:rsidRPr="009360E9" w:rsidRDefault="002156D3" w:rsidP="00DA21C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.1.114 (</w:t>
            </w:r>
            <w:r w:rsidRPr="009360E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CA" w:eastAsia="en-CA"/>
              </w:rPr>
              <w:t>GH</w:t>
            </w: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26CC7" w14:textId="77777777" w:rsidR="002156D3" w:rsidRPr="009360E9" w:rsidRDefault="002156D3" w:rsidP="00DA21C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9360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ublic Health Ontario Laboratories</w:t>
            </w:r>
          </w:p>
        </w:tc>
      </w:tr>
    </w:tbl>
    <w:p w14:paraId="16B223FC" w14:textId="1BBA0B56" w:rsidR="0094343B" w:rsidRDefault="009434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520564" w14:textId="77777777" w:rsidR="0094343B" w:rsidRPr="00A44D62" w:rsidRDefault="0094343B" w:rsidP="0094343B">
      <w:pPr>
        <w:rPr>
          <w:rFonts w:ascii="Times New Roman" w:eastAsia="Times New Roman" w:hAnsi="Times New Roman" w:cs="Times New Roman"/>
          <w:lang w:val="en-CA" w:eastAsia="en-US"/>
        </w:rPr>
      </w:pPr>
      <w:r w:rsidRPr="00A44D62">
        <w:rPr>
          <w:rFonts w:ascii="Times New Roman" w:eastAsia="Times New Roman" w:hAnsi="Times New Roman" w:cs="Times New Roman"/>
          <w:lang w:val="en-CA" w:eastAsia="en-US"/>
        </w:rPr>
        <w:lastRenderedPageBreak/>
        <w:fldChar w:fldCharType="begin"/>
      </w:r>
      <w:r>
        <w:rPr>
          <w:rFonts w:ascii="Times New Roman" w:eastAsia="Times New Roman" w:hAnsi="Times New Roman" w:cs="Times New Roman"/>
          <w:lang w:val="en-CA" w:eastAsia="en-US"/>
        </w:rPr>
        <w:instrText xml:space="preserve"> INCLUDEPICTURE "C:\\var\\folders\\vm\\6hgxnp_162l5y4kh0js728_00000gn\\T\\com.microsoft.Word\\WebArchiveCopyPasteTempFiles\\Pipeline.png?raw=true" \* MERGEFORMAT </w:instrText>
      </w:r>
      <w:r w:rsidRPr="00A44D62">
        <w:rPr>
          <w:rFonts w:ascii="Times New Roman" w:eastAsia="Times New Roman" w:hAnsi="Times New Roman" w:cs="Times New Roman"/>
          <w:lang w:val="en-CA" w:eastAsia="en-US"/>
        </w:rPr>
        <w:fldChar w:fldCharType="separate"/>
      </w:r>
      <w:r w:rsidRPr="00A44D62"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74B71D66" wp14:editId="2FEFCC30">
            <wp:extent cx="5943600" cy="3343275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4D62">
        <w:rPr>
          <w:rFonts w:ascii="Times New Roman" w:eastAsia="Times New Roman" w:hAnsi="Times New Roman" w:cs="Times New Roman"/>
          <w:lang w:val="en-CA" w:eastAsia="en-US"/>
        </w:rPr>
        <w:fldChar w:fldCharType="end"/>
      </w:r>
    </w:p>
    <w:p w14:paraId="366C52F4" w14:textId="77777777" w:rsidR="0094343B" w:rsidRPr="007946D9" w:rsidRDefault="0094343B" w:rsidP="0094343B">
      <w:pPr>
        <w:ind w:right="571"/>
        <w:rPr>
          <w:rFonts w:ascii="Times New Roman" w:hAnsi="Times New Roman" w:cs="Times New Roman"/>
          <w:sz w:val="20"/>
          <w:szCs w:val="20"/>
        </w:rPr>
      </w:pPr>
      <w:bookmarkStart w:id="14" w:name="_Hlk52792504"/>
      <w:bookmarkStart w:id="15" w:name="_Hlk50974926"/>
      <w:r w:rsidRPr="0083517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End w:id="14"/>
      <w:r w:rsidRPr="007946D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946D9">
        <w:rPr>
          <w:rFonts w:ascii="Times New Roman" w:hAnsi="Times New Roman" w:cs="Times New Roman"/>
          <w:b/>
          <w:bCs/>
          <w:sz w:val="20"/>
          <w:szCs w:val="20"/>
        </w:rPr>
        <w:t>. Schematic overview of the bioinformatics pipeline</w:t>
      </w:r>
      <w:r w:rsidRPr="007946D9">
        <w:rPr>
          <w:rFonts w:ascii="Times New Roman" w:hAnsi="Times New Roman" w:cs="Times New Roman"/>
          <w:sz w:val="20"/>
          <w:szCs w:val="20"/>
        </w:rPr>
        <w:t>. Script names are indicated in italics. Further details and updates available at the GitHub repository (https://github.com/ColauttiLab/SARS-CoV_Phylogenomics).</w:t>
      </w:r>
    </w:p>
    <w:bookmarkEnd w:id="15"/>
    <w:p w14:paraId="4B51A082" w14:textId="6B892666" w:rsidR="0094343B" w:rsidRDefault="0094343B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605731" w14:textId="77777777" w:rsidR="0094343B" w:rsidRDefault="0094343B" w:rsidP="0094343B">
      <w:pPr>
        <w:spacing w:after="160" w:line="259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4601F2B6" wp14:editId="53C907C8">
            <wp:extent cx="5452872" cy="4251960"/>
            <wp:effectExtent l="0" t="0" r="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logo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872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DBB07" w14:textId="77777777" w:rsidR="0094343B" w:rsidRPr="00322866" w:rsidRDefault="0094343B" w:rsidP="0094343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CA"/>
        </w:rPr>
      </w:pPr>
      <w:bookmarkStart w:id="16" w:name="_Hlk49870314"/>
      <w:r w:rsidRPr="0083517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2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. Overlap between variants called by the Ion Torrent and </w:t>
      </w:r>
      <w:proofErr w:type="spellStart"/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MinION</w:t>
      </w:r>
      <w:proofErr w:type="spellEnd"/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sequencing platforms. </w:t>
      </w:r>
      <w:r w:rsidRPr="00322866">
        <w:rPr>
          <w:rFonts w:ascii="Times New Roman" w:hAnsi="Times New Roman" w:cs="Times New Roman"/>
          <w:sz w:val="20"/>
          <w:szCs w:val="20"/>
          <w:lang w:val="en-CA"/>
        </w:rPr>
        <w:t xml:space="preserve">One hundred and sixty-five variants were called by both platforms, and only nine variants were called by one but not the other </w:t>
      </w:r>
      <w:r w:rsidRPr="00241D13">
        <w:rPr>
          <w:rFonts w:ascii="Times New Roman" w:hAnsi="Times New Roman" w:cs="Times New Roman"/>
          <w:sz w:val="20"/>
          <w:szCs w:val="20"/>
          <w:lang w:val="en-CA"/>
        </w:rPr>
        <w:t>platform.</w:t>
      </w:r>
      <w:bookmarkEnd w:id="16"/>
      <w:r w:rsidRPr="00241D13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CA"/>
        </w:rPr>
        <w:t>Vcf</w:t>
      </w:r>
      <w:proofErr w:type="spellEnd"/>
      <w:r>
        <w:rPr>
          <w:rFonts w:ascii="Times New Roman" w:hAnsi="Times New Roman" w:cs="Times New Roman"/>
          <w:sz w:val="20"/>
          <w:szCs w:val="20"/>
          <w:lang w:val="en-CA"/>
        </w:rPr>
        <w:t xml:space="preserve"> QUAL is quality score of the variant (</w:t>
      </w:r>
      <w:r w:rsidRPr="00241D13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>-10log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>).</w:t>
      </w:r>
    </w:p>
    <w:p w14:paraId="72FCFFA4" w14:textId="5A2BBF81" w:rsidR="0094343B" w:rsidRDefault="0094343B">
      <w:pPr>
        <w:spacing w:after="160" w:line="259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6EE81968" w14:textId="77777777" w:rsidR="0094343B" w:rsidRDefault="0094343B" w:rsidP="0094343B">
      <w:pPr>
        <w:spacing w:after="160" w:line="259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623C716D" wp14:editId="43D84068">
            <wp:extent cx="5830824" cy="5401056"/>
            <wp:effectExtent l="0" t="0" r="0" b="952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824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1384" w14:textId="57BA8488" w:rsidR="002156D3" w:rsidRPr="0094343B" w:rsidRDefault="0094343B" w:rsidP="0094343B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CA"/>
        </w:rPr>
      </w:pPr>
      <w:bookmarkStart w:id="17" w:name="_Hlk49870328"/>
      <w:r w:rsidRPr="0083517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3</w:t>
      </w:r>
      <w:r w:rsidRPr="00322866">
        <w:rPr>
          <w:rFonts w:ascii="Times New Roman" w:hAnsi="Times New Roman" w:cs="Times New Roman"/>
          <w:b/>
          <w:bCs/>
          <w:sz w:val="20"/>
          <w:szCs w:val="20"/>
          <w:lang w:val="en-CA"/>
        </w:rPr>
        <w:t>. Overview of sequencing data from Sample 11 at genome location 9994 viewed in Golden Helix’s Genome Browse.</w:t>
      </w:r>
      <w:r w:rsidRPr="00322866">
        <w:rPr>
          <w:rFonts w:ascii="Times New Roman" w:hAnsi="Times New Roman" w:cs="Times New Roman"/>
          <w:sz w:val="20"/>
          <w:szCs w:val="20"/>
          <w:lang w:val="en-CA"/>
        </w:rPr>
        <w:t xml:space="preserve"> The Ion Torrent coverage map demonstrates ~2500x coverage at this location of the genome, the variant is present on both forward and reverse reads, and a heterozygous variant called in the </w:t>
      </w:r>
      <w:proofErr w:type="spellStart"/>
      <w:r w:rsidRPr="00322866">
        <w:rPr>
          <w:rFonts w:ascii="Times New Roman" w:hAnsi="Times New Roman" w:cs="Times New Roman"/>
          <w:sz w:val="20"/>
          <w:szCs w:val="20"/>
          <w:lang w:val="en-CA"/>
        </w:rPr>
        <w:t>vcf</w:t>
      </w:r>
      <w:proofErr w:type="spellEnd"/>
      <w:r w:rsidRPr="00322866">
        <w:rPr>
          <w:rFonts w:ascii="Times New Roman" w:hAnsi="Times New Roman" w:cs="Times New Roman"/>
          <w:sz w:val="20"/>
          <w:szCs w:val="20"/>
          <w:lang w:val="en-CA"/>
        </w:rPr>
        <w:t xml:space="preserve"> file. The </w:t>
      </w:r>
      <w:proofErr w:type="spellStart"/>
      <w:r w:rsidRPr="00322866">
        <w:rPr>
          <w:rFonts w:ascii="Times New Roman" w:hAnsi="Times New Roman" w:cs="Times New Roman"/>
          <w:sz w:val="20"/>
          <w:szCs w:val="20"/>
          <w:lang w:val="en-CA"/>
        </w:rPr>
        <w:t>MinION</w:t>
      </w:r>
      <w:proofErr w:type="spellEnd"/>
      <w:r w:rsidRPr="00322866">
        <w:rPr>
          <w:rFonts w:ascii="Times New Roman" w:hAnsi="Times New Roman" w:cs="Times New Roman"/>
          <w:sz w:val="20"/>
          <w:szCs w:val="20"/>
          <w:lang w:val="en-CA"/>
        </w:rPr>
        <w:t xml:space="preserve"> coverage map demonstrates ~700x coverage at this location, the variant is present on both forward and reverse reads, and a homozygous variant is called in the fail.vcf file (top) but not the pass.vcf file (bottom).</w:t>
      </w:r>
      <w:bookmarkEnd w:id="17"/>
    </w:p>
    <w:sectPr w:rsidR="002156D3" w:rsidRPr="0094343B" w:rsidSect="00407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742C36"/>
    <w:multiLevelType w:val="hybridMultilevel"/>
    <w:tmpl w:val="C4E64EE8"/>
    <w:lvl w:ilvl="0" w:tplc="AB764CE8">
      <w:start w:val="462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alvin Sjaarda">
    <w15:presenceInfo w15:providerId="AD" w15:userId="S::cs205@queensu.ca::0bb3dd3c-b076-4807-801c-41fa0720a0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C0E"/>
    <w:rsid w:val="00005C24"/>
    <w:rsid w:val="000111AA"/>
    <w:rsid w:val="00036D0B"/>
    <w:rsid w:val="00065DC5"/>
    <w:rsid w:val="00087D7B"/>
    <w:rsid w:val="001032AF"/>
    <w:rsid w:val="00114576"/>
    <w:rsid w:val="001654B2"/>
    <w:rsid w:val="001D1CAA"/>
    <w:rsid w:val="001E6868"/>
    <w:rsid w:val="002156D3"/>
    <w:rsid w:val="00241D13"/>
    <w:rsid w:val="00253C3D"/>
    <w:rsid w:val="0025545C"/>
    <w:rsid w:val="00281EF8"/>
    <w:rsid w:val="002A377D"/>
    <w:rsid w:val="00300D66"/>
    <w:rsid w:val="00322866"/>
    <w:rsid w:val="003435A2"/>
    <w:rsid w:val="003800A6"/>
    <w:rsid w:val="003B0715"/>
    <w:rsid w:val="00407145"/>
    <w:rsid w:val="00485390"/>
    <w:rsid w:val="00520730"/>
    <w:rsid w:val="00521EA5"/>
    <w:rsid w:val="005E7061"/>
    <w:rsid w:val="00600A13"/>
    <w:rsid w:val="00601445"/>
    <w:rsid w:val="00646C37"/>
    <w:rsid w:val="0067242A"/>
    <w:rsid w:val="00682E6D"/>
    <w:rsid w:val="006E7854"/>
    <w:rsid w:val="00703444"/>
    <w:rsid w:val="00714F59"/>
    <w:rsid w:val="00722C5C"/>
    <w:rsid w:val="007325E3"/>
    <w:rsid w:val="007946D9"/>
    <w:rsid w:val="007A6AC3"/>
    <w:rsid w:val="007E0914"/>
    <w:rsid w:val="00803C0E"/>
    <w:rsid w:val="00814316"/>
    <w:rsid w:val="0083517B"/>
    <w:rsid w:val="00836BCF"/>
    <w:rsid w:val="00893DB9"/>
    <w:rsid w:val="008B0B74"/>
    <w:rsid w:val="008B75A6"/>
    <w:rsid w:val="00903767"/>
    <w:rsid w:val="009052BB"/>
    <w:rsid w:val="0093162D"/>
    <w:rsid w:val="00933E52"/>
    <w:rsid w:val="009360E9"/>
    <w:rsid w:val="0094343B"/>
    <w:rsid w:val="00971DAF"/>
    <w:rsid w:val="009A1B7D"/>
    <w:rsid w:val="009A65EC"/>
    <w:rsid w:val="009A6ECC"/>
    <w:rsid w:val="009D6F4F"/>
    <w:rsid w:val="009E1C26"/>
    <w:rsid w:val="009F7872"/>
    <w:rsid w:val="00A44D62"/>
    <w:rsid w:val="00A6052D"/>
    <w:rsid w:val="00A723F1"/>
    <w:rsid w:val="00A81392"/>
    <w:rsid w:val="00A8336A"/>
    <w:rsid w:val="00A935EA"/>
    <w:rsid w:val="00AA2D05"/>
    <w:rsid w:val="00AA4C87"/>
    <w:rsid w:val="00AB6367"/>
    <w:rsid w:val="00AE62E4"/>
    <w:rsid w:val="00AE7174"/>
    <w:rsid w:val="00B731F2"/>
    <w:rsid w:val="00B94DE7"/>
    <w:rsid w:val="00C65B09"/>
    <w:rsid w:val="00C93CF9"/>
    <w:rsid w:val="00CD30DB"/>
    <w:rsid w:val="00CF2B4F"/>
    <w:rsid w:val="00CF37AF"/>
    <w:rsid w:val="00D27569"/>
    <w:rsid w:val="00D2780A"/>
    <w:rsid w:val="00D3187C"/>
    <w:rsid w:val="00D335EE"/>
    <w:rsid w:val="00D854B4"/>
    <w:rsid w:val="00D90555"/>
    <w:rsid w:val="00D97A54"/>
    <w:rsid w:val="00E87C09"/>
    <w:rsid w:val="00F0142B"/>
    <w:rsid w:val="00F05514"/>
    <w:rsid w:val="00FF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B319"/>
  <w15:chartTrackingRefBased/>
  <w15:docId w15:val="{5DE506FA-390A-41A7-92DC-5F94B00D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C0E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C0E"/>
    <w:rPr>
      <w:rFonts w:ascii="Segoe UI" w:eastAsiaTheme="minorHAnsi" w:hAnsi="Segoe UI" w:cs="Segoe UI"/>
      <w:sz w:val="18"/>
      <w:szCs w:val="18"/>
      <w:lang w:val="en-CA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C0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36D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723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1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C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C26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C26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6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alvin.sjaarda@queensu.ca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F720414-3ADE-4B80-A8A0-23869C5D2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54</Words>
  <Characters>10596</Characters>
  <Application>Microsoft Office Word</Application>
  <DocSecurity>0</DocSecurity>
  <Lines>21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Sjaarda</dc:creator>
  <cp:keywords/>
  <dc:description/>
  <cp:lastModifiedBy>Calvin Sjaarda</cp:lastModifiedBy>
  <cp:revision>2</cp:revision>
  <dcterms:created xsi:type="dcterms:W3CDTF">2021-01-21T16:57:00Z</dcterms:created>
  <dcterms:modified xsi:type="dcterms:W3CDTF">2021-01-21T16:57:00Z</dcterms:modified>
</cp:coreProperties>
</file>